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</w:tblGrid>
      <w:tr w:rsidR="00C32793" w:rsidRPr="008860DC" w14:paraId="3DAB983A" w14:textId="77777777" w:rsidTr="008860DC">
        <w:trPr>
          <w:jc w:val="center"/>
        </w:trPr>
        <w:tc>
          <w:tcPr>
            <w:tcW w:w="6237" w:type="dxa"/>
            <w:tcBorders>
              <w:bottom w:val="single" w:sz="12" w:space="0" w:color="auto"/>
            </w:tcBorders>
          </w:tcPr>
          <w:p w14:paraId="174E9B61" w14:textId="25420B98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1.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nd conversion factors from hextobinary.com (accessed 17 February 2021).</w:t>
            </w:r>
          </w:p>
        </w:tc>
      </w:tr>
      <w:tr w:rsidR="00C32793" w:rsidRPr="008860DC" w14:paraId="2CBEC637" w14:textId="77777777" w:rsidTr="008860DC">
        <w:trPr>
          <w:jc w:val="center"/>
        </w:trPr>
        <w:tc>
          <w:tcPr>
            <w:tcW w:w="6237" w:type="dxa"/>
            <w:tcBorders>
              <w:top w:val="single" w:sz="12" w:space="0" w:color="auto"/>
            </w:tcBorders>
          </w:tcPr>
          <w:p w14:paraId="45BADD0B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hectare equivalent</w:t>
            </w:r>
          </w:p>
        </w:tc>
      </w:tr>
      <w:tr w:rsidR="00C32793" w:rsidRPr="008860DC" w14:paraId="43EFC0B9" w14:textId="77777777" w:rsidTr="008860DC">
        <w:trPr>
          <w:jc w:val="center"/>
        </w:trPr>
        <w:tc>
          <w:tcPr>
            <w:tcW w:w="6237" w:type="dxa"/>
          </w:tcPr>
          <w:p w14:paraId="2DC6EFF1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1052 acres</w:t>
            </w:r>
          </w:p>
        </w:tc>
      </w:tr>
      <w:tr w:rsidR="00C32793" w:rsidRPr="008860DC" w14:paraId="18A6ED7F" w14:textId="77777777" w:rsidTr="008860DC">
        <w:trPr>
          <w:jc w:val="center"/>
        </w:trPr>
        <w:tc>
          <w:tcPr>
            <w:tcW w:w="6237" w:type="dxa"/>
          </w:tcPr>
          <w:p w14:paraId="5FC160AE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.105381 cents</w:t>
            </w:r>
          </w:p>
        </w:tc>
      </w:tr>
      <w:tr w:rsidR="00C32793" w:rsidRPr="008860DC" w14:paraId="18FA3FBE" w14:textId="77777777" w:rsidTr="008860DC">
        <w:trPr>
          <w:jc w:val="center"/>
        </w:trPr>
        <w:tc>
          <w:tcPr>
            <w:tcW w:w="6237" w:type="dxa"/>
          </w:tcPr>
          <w:p w14:paraId="56F1E565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8.842153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nthas</w:t>
            </w:r>
            <w:proofErr w:type="spellEnd"/>
          </w:p>
        </w:tc>
      </w:tr>
      <w:tr w:rsidR="00C32793" w:rsidRPr="008860DC" w14:paraId="732E3815" w14:textId="77777777" w:rsidTr="008860DC">
        <w:trPr>
          <w:jc w:val="center"/>
        </w:trPr>
        <w:tc>
          <w:tcPr>
            <w:tcW w:w="6237" w:type="dxa"/>
          </w:tcPr>
          <w:p w14:paraId="536C0CA7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54412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ihar) </w:t>
            </w:r>
          </w:p>
        </w:tc>
      </w:tr>
      <w:tr w:rsidR="00C32793" w:rsidRPr="008860DC" w14:paraId="2C91A179" w14:textId="77777777" w:rsidTr="008860DC">
        <w:trPr>
          <w:jc w:val="center"/>
        </w:trPr>
        <w:tc>
          <w:tcPr>
            <w:tcW w:w="6237" w:type="dxa"/>
          </w:tcPr>
          <w:p w14:paraId="4F2A8087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177635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ujrat)</w:t>
            </w:r>
          </w:p>
        </w:tc>
      </w:tr>
      <w:tr w:rsidR="00C32793" w:rsidRPr="008860DC" w14:paraId="2BE0C9F4" w14:textId="77777777" w:rsidTr="008860DC">
        <w:trPr>
          <w:jc w:val="center"/>
        </w:trPr>
        <w:tc>
          <w:tcPr>
            <w:tcW w:w="6237" w:type="dxa"/>
          </w:tcPr>
          <w:p w14:paraId="69EC5E0B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69925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adhya Pradesh)</w:t>
            </w:r>
          </w:p>
        </w:tc>
      </w:tr>
      <w:tr w:rsidR="00C32793" w:rsidRPr="008860DC" w14:paraId="2CE31F33" w14:textId="77777777" w:rsidTr="008860DC">
        <w:trPr>
          <w:jc w:val="center"/>
        </w:trPr>
        <w:tc>
          <w:tcPr>
            <w:tcW w:w="6237" w:type="dxa"/>
          </w:tcPr>
          <w:p w14:paraId="69B05614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53686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ajasthan)</w:t>
            </w:r>
          </w:p>
        </w:tc>
      </w:tr>
      <w:tr w:rsidR="00C32793" w:rsidRPr="008860DC" w14:paraId="060A4C45" w14:textId="77777777" w:rsidTr="008860DC">
        <w:trPr>
          <w:jc w:val="center"/>
        </w:trPr>
        <w:tc>
          <w:tcPr>
            <w:tcW w:w="6237" w:type="dxa"/>
          </w:tcPr>
          <w:p w14:paraId="2030AA84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986633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Uttar Pradesh)</w:t>
            </w:r>
          </w:p>
        </w:tc>
      </w:tr>
      <w:tr w:rsidR="00C32793" w:rsidRPr="008860DC" w14:paraId="68C0E497" w14:textId="77777777" w:rsidTr="008860DC">
        <w:trPr>
          <w:jc w:val="center"/>
        </w:trPr>
        <w:tc>
          <w:tcPr>
            <w:tcW w:w="6237" w:type="dxa"/>
          </w:tcPr>
          <w:p w14:paraId="541C9D06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74938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gha</w:t>
            </w:r>
            <w:proofErr w:type="spell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est Bengal)</w:t>
            </w:r>
          </w:p>
        </w:tc>
      </w:tr>
      <w:tr w:rsidR="00C32793" w:rsidRPr="008860DC" w14:paraId="028E4A91" w14:textId="77777777" w:rsidTr="008860DC">
        <w:trPr>
          <w:jc w:val="center"/>
        </w:trPr>
        <w:tc>
          <w:tcPr>
            <w:tcW w:w="6237" w:type="dxa"/>
          </w:tcPr>
          <w:p w14:paraId="4B0E66E5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71054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lla</w:t>
            </w:r>
            <w:proofErr w:type="spellEnd"/>
          </w:p>
        </w:tc>
      </w:tr>
      <w:tr w:rsidR="00C32793" w:rsidRPr="008860DC" w14:paraId="58EF0692" w14:textId="77777777" w:rsidTr="008860DC">
        <w:trPr>
          <w:jc w:val="center"/>
        </w:trPr>
        <w:tc>
          <w:tcPr>
            <w:tcW w:w="6237" w:type="dxa"/>
          </w:tcPr>
          <w:p w14:paraId="27CF5B51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32670 biswa</w:t>
            </w:r>
          </w:p>
        </w:tc>
      </w:tr>
      <w:tr w:rsidR="00C32793" w:rsidRPr="008860DC" w14:paraId="66DA6ADE" w14:textId="77777777" w:rsidTr="008860DC">
        <w:trPr>
          <w:jc w:val="center"/>
        </w:trPr>
        <w:tc>
          <w:tcPr>
            <w:tcW w:w="6237" w:type="dxa"/>
          </w:tcPr>
          <w:p w14:paraId="64DBFF34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9.498756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tha</w:t>
            </w:r>
            <w:proofErr w:type="spellEnd"/>
          </w:p>
        </w:tc>
      </w:tr>
      <w:tr w:rsidR="00C32793" w:rsidRPr="008860DC" w14:paraId="70B0EC6B" w14:textId="77777777" w:rsidTr="008860DC">
        <w:trPr>
          <w:jc w:val="center"/>
        </w:trPr>
        <w:tc>
          <w:tcPr>
            <w:tcW w:w="6237" w:type="dxa"/>
          </w:tcPr>
          <w:p w14:paraId="6442C5F3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5.368610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la</w:t>
            </w:r>
            <w:proofErr w:type="spellEnd"/>
          </w:p>
        </w:tc>
      </w:tr>
      <w:tr w:rsidR="00C32793" w:rsidRPr="008860DC" w14:paraId="6CEFAB7F" w14:textId="77777777" w:rsidTr="008860DC">
        <w:trPr>
          <w:jc w:val="center"/>
        </w:trPr>
        <w:tc>
          <w:tcPr>
            <w:tcW w:w="6237" w:type="dxa"/>
            <w:tcBorders>
              <w:bottom w:val="single" w:sz="12" w:space="0" w:color="auto"/>
            </w:tcBorders>
          </w:tcPr>
          <w:p w14:paraId="4E6AA959" w14:textId="77777777" w:rsidR="00C32793" w:rsidRPr="008860DC" w:rsidRDefault="00C32793" w:rsidP="00C327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,959.900463 </w:t>
            </w:r>
            <w:proofErr w:type="spell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j</w:t>
            </w:r>
            <w:proofErr w:type="spellEnd"/>
          </w:p>
        </w:tc>
      </w:tr>
    </w:tbl>
    <w:p w14:paraId="0E5687EC" w14:textId="2BE39B17" w:rsidR="00605D07" w:rsidRDefault="00605D07"/>
    <w:p w14:paraId="55C19CD8" w14:textId="77777777" w:rsidR="00605D07" w:rsidRDefault="00605D07">
      <w:r>
        <w:br w:type="page"/>
      </w:r>
    </w:p>
    <w:p w14:paraId="74342F2A" w14:textId="77777777" w:rsidR="00605D07" w:rsidRDefault="00605D07">
      <w:pPr>
        <w:sectPr w:rsidR="00605D07" w:rsidSect="00C3279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6"/>
        <w:gridCol w:w="2410"/>
      </w:tblGrid>
      <w:tr w:rsidR="00605D07" w:rsidRPr="008860DC" w14:paraId="14D4B4E4" w14:textId="093243C1" w:rsidTr="008860DC">
        <w:trPr>
          <w:jc w:val="center"/>
        </w:trPr>
        <w:tc>
          <w:tcPr>
            <w:tcW w:w="9216" w:type="dxa"/>
            <w:gridSpan w:val="2"/>
            <w:tcBorders>
              <w:bottom w:val="single" w:sz="12" w:space="0" w:color="auto"/>
            </w:tcBorders>
          </w:tcPr>
          <w:p w14:paraId="685DE8E0" w14:textId="23DDE123" w:rsidR="00605D07" w:rsidRPr="008860DC" w:rsidRDefault="00605D07" w:rsidP="00605D0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Supplementary Table 2.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mmary of missing data.</w:t>
            </w:r>
          </w:p>
        </w:tc>
      </w:tr>
      <w:tr w:rsidR="00605D07" w:rsidRPr="008860DC" w14:paraId="223D21E3" w14:textId="75BBC831" w:rsidTr="008860DC">
        <w:trPr>
          <w:jc w:val="center"/>
        </w:trPr>
        <w:tc>
          <w:tcPr>
            <w:tcW w:w="6806" w:type="dxa"/>
            <w:tcBorders>
              <w:top w:val="single" w:sz="12" w:space="0" w:color="auto"/>
              <w:bottom w:val="single" w:sz="4" w:space="0" w:color="auto"/>
            </w:tcBorders>
          </w:tcPr>
          <w:p w14:paraId="3F2C5171" w14:textId="113D38E3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FFBF271" w14:textId="7B6BB0EF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ssing</w:t>
            </w:r>
          </w:p>
        </w:tc>
      </w:tr>
      <w:tr w:rsidR="00605D07" w:rsidRPr="008860DC" w14:paraId="0E58C016" w14:textId="3F90AF98" w:rsidTr="008860DC">
        <w:trPr>
          <w:jc w:val="center"/>
        </w:trPr>
        <w:tc>
          <w:tcPr>
            <w:tcW w:w="6806" w:type="dxa"/>
            <w:tcBorders>
              <w:top w:val="single" w:sz="4" w:space="0" w:color="auto"/>
            </w:tcBorders>
          </w:tcPr>
          <w:p w14:paraId="1E49C008" w14:textId="06EF13C5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AD2C31" w14:textId="65B16130" w:rsidR="00605D07" w:rsidRPr="008860DC" w:rsidRDefault="00AE6B78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  <w:r w:rsidR="00605D07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</w:tr>
      <w:tr w:rsidR="00605D07" w:rsidRPr="008860DC" w14:paraId="59BB6A51" w14:textId="0A8522B4" w:rsidTr="008860DC">
        <w:trPr>
          <w:jc w:val="center"/>
        </w:trPr>
        <w:tc>
          <w:tcPr>
            <w:tcW w:w="6806" w:type="dxa"/>
          </w:tcPr>
          <w:p w14:paraId="7DCDC2E9" w14:textId="51EA5CE1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410" w:type="dxa"/>
          </w:tcPr>
          <w:p w14:paraId="30911122" w14:textId="451C34EF" w:rsidR="00605D07" w:rsidRPr="008860DC" w:rsidRDefault="00AE6B78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% </w:t>
            </w:r>
            <w:r w:rsidR="00605D07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</w:tr>
      <w:tr w:rsidR="00605D07" w:rsidRPr="008860DC" w14:paraId="10662246" w14:textId="484B129A" w:rsidTr="008860DC">
        <w:trPr>
          <w:jc w:val="center"/>
        </w:trPr>
        <w:tc>
          <w:tcPr>
            <w:tcW w:w="6806" w:type="dxa"/>
          </w:tcPr>
          <w:p w14:paraId="05EA8111" w14:textId="386FBB58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0" w:type="dxa"/>
          </w:tcPr>
          <w:p w14:paraId="03158234" w14:textId="6D427B1F" w:rsidR="00605D07" w:rsidRPr="008860DC" w:rsidRDefault="00605D07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AE6B78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)</w:t>
            </w:r>
          </w:p>
        </w:tc>
      </w:tr>
      <w:tr w:rsidR="00605D07" w:rsidRPr="008860DC" w14:paraId="0B625CCC" w14:textId="6B30B9B6" w:rsidTr="008860DC">
        <w:trPr>
          <w:jc w:val="center"/>
        </w:trPr>
        <w:tc>
          <w:tcPr>
            <w:tcW w:w="6806" w:type="dxa"/>
          </w:tcPr>
          <w:p w14:paraId="393D9AA4" w14:textId="2A59EAE9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size</w:t>
            </w:r>
          </w:p>
        </w:tc>
        <w:tc>
          <w:tcPr>
            <w:tcW w:w="2410" w:type="dxa"/>
          </w:tcPr>
          <w:p w14:paraId="47517D7F" w14:textId="38CA11AC" w:rsidR="00605D07" w:rsidRPr="008860DC" w:rsidRDefault="00605D07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E6B78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)</w:t>
            </w:r>
          </w:p>
        </w:tc>
      </w:tr>
      <w:tr w:rsidR="00605D07" w:rsidRPr="008860DC" w14:paraId="1AB7FCB7" w14:textId="1C483DCA" w:rsidTr="008860DC">
        <w:trPr>
          <w:jc w:val="center"/>
        </w:trPr>
        <w:tc>
          <w:tcPr>
            <w:tcW w:w="6806" w:type="dxa"/>
          </w:tcPr>
          <w:p w14:paraId="578EC211" w14:textId="7ED73FEF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 attainment </w:t>
            </w:r>
          </w:p>
        </w:tc>
        <w:tc>
          <w:tcPr>
            <w:tcW w:w="2410" w:type="dxa"/>
          </w:tcPr>
          <w:p w14:paraId="1A774142" w14:textId="47C32B66" w:rsidR="00605D07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%</w:t>
            </w:r>
            <w:r w:rsidR="00605D07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)</w:t>
            </w:r>
          </w:p>
        </w:tc>
      </w:tr>
      <w:tr w:rsidR="00EA3410" w:rsidRPr="008860DC" w14:paraId="142FB31D" w14:textId="77777777" w:rsidTr="008860DC">
        <w:trPr>
          <w:jc w:val="center"/>
        </w:trPr>
        <w:tc>
          <w:tcPr>
            <w:tcW w:w="6806" w:type="dxa"/>
          </w:tcPr>
          <w:p w14:paraId="2D6B79B0" w14:textId="39AA5C8D" w:rsidR="00EA3410" w:rsidRPr="008860DC" w:rsidRDefault="00EA3410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te</w:t>
            </w:r>
          </w:p>
        </w:tc>
        <w:tc>
          <w:tcPr>
            <w:tcW w:w="2410" w:type="dxa"/>
          </w:tcPr>
          <w:p w14:paraId="0F2832C0" w14:textId="32D99274" w:rsidR="00EA3410" w:rsidRPr="008860DC" w:rsidRDefault="00886DA6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% (392)</w:t>
            </w:r>
          </w:p>
        </w:tc>
      </w:tr>
      <w:tr w:rsidR="00605D07" w:rsidRPr="008860DC" w14:paraId="42EAD023" w14:textId="6C0F3067" w:rsidTr="008860DC">
        <w:trPr>
          <w:jc w:val="center"/>
        </w:trPr>
        <w:tc>
          <w:tcPr>
            <w:tcW w:w="6806" w:type="dxa"/>
          </w:tcPr>
          <w:p w14:paraId="1F66B998" w14:textId="7639A689" w:rsidR="00605D07" w:rsidRPr="008860DC" w:rsidRDefault="00605D07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 ownership</w:t>
            </w:r>
          </w:p>
        </w:tc>
        <w:tc>
          <w:tcPr>
            <w:tcW w:w="2410" w:type="dxa"/>
          </w:tcPr>
          <w:p w14:paraId="1DC0DECC" w14:textId="08654309" w:rsidR="00605D07" w:rsidRPr="008860DC" w:rsidRDefault="00AE6B78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%</w:t>
            </w:r>
            <w:r w:rsidR="00605D07"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3)</w:t>
            </w:r>
          </w:p>
        </w:tc>
      </w:tr>
      <w:tr w:rsidR="00605D07" w:rsidRPr="008860DC" w14:paraId="38B6044A" w14:textId="0B3009DC" w:rsidTr="008860DC">
        <w:trPr>
          <w:jc w:val="center"/>
        </w:trPr>
        <w:tc>
          <w:tcPr>
            <w:tcW w:w="6806" w:type="dxa"/>
          </w:tcPr>
          <w:p w14:paraId="453FB956" w14:textId="388A8633" w:rsidR="00605D07" w:rsidRPr="008860DC" w:rsidRDefault="00050D79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vested in past month</w:t>
            </w:r>
          </w:p>
        </w:tc>
        <w:tc>
          <w:tcPr>
            <w:tcW w:w="2410" w:type="dxa"/>
          </w:tcPr>
          <w:p w14:paraId="4CF6F6EA" w14:textId="7D2C0D43" w:rsidR="00605D07" w:rsidRPr="008860DC" w:rsidRDefault="00AE6B78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% (43)</w:t>
            </w:r>
          </w:p>
        </w:tc>
      </w:tr>
      <w:tr w:rsidR="00AE6B78" w:rsidRPr="008860DC" w14:paraId="63EAA3CB" w14:textId="396B5F7A" w:rsidTr="008860DC">
        <w:trPr>
          <w:jc w:val="center"/>
        </w:trPr>
        <w:tc>
          <w:tcPr>
            <w:tcW w:w="6806" w:type="dxa"/>
          </w:tcPr>
          <w:p w14:paraId="39CF61E0" w14:textId="2CB04E06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crop harvested in past month</w:t>
            </w:r>
          </w:p>
        </w:tc>
        <w:tc>
          <w:tcPr>
            <w:tcW w:w="2410" w:type="dxa"/>
          </w:tcPr>
          <w:p w14:paraId="673A9772" w14:textId="107AD5B6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AE6B78" w:rsidRPr="008860DC" w14:paraId="3111D382" w14:textId="4DD0DF3C" w:rsidTr="008860DC">
        <w:trPr>
          <w:jc w:val="center"/>
        </w:trPr>
        <w:tc>
          <w:tcPr>
            <w:tcW w:w="6806" w:type="dxa"/>
          </w:tcPr>
          <w:p w14:paraId="3B9A7F48" w14:textId="15647BF8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as done with the harvest in past month</w:t>
            </w:r>
          </w:p>
        </w:tc>
        <w:tc>
          <w:tcPr>
            <w:tcW w:w="2410" w:type="dxa"/>
          </w:tcPr>
          <w:p w14:paraId="6110CD12" w14:textId="33CBAD9B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% (10)</w:t>
            </w:r>
          </w:p>
        </w:tc>
      </w:tr>
      <w:tr w:rsidR="00AE6B78" w:rsidRPr="008860DC" w14:paraId="5FE421D4" w14:textId="5C98284B" w:rsidTr="008860DC">
        <w:trPr>
          <w:jc w:val="center"/>
        </w:trPr>
        <w:tc>
          <w:tcPr>
            <w:tcW w:w="6806" w:type="dxa"/>
          </w:tcPr>
          <w:p w14:paraId="13EC00B7" w14:textId="5673AED2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land harvested</w:t>
            </w:r>
          </w:p>
        </w:tc>
        <w:tc>
          <w:tcPr>
            <w:tcW w:w="2410" w:type="dxa"/>
          </w:tcPr>
          <w:p w14:paraId="544EAFA5" w14:textId="6964AA25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AE6B78" w:rsidRPr="008860DC" w14:paraId="7134DC80" w14:textId="69B52415" w:rsidTr="008860DC">
        <w:trPr>
          <w:jc w:val="center"/>
        </w:trPr>
        <w:tc>
          <w:tcPr>
            <w:tcW w:w="6806" w:type="dxa"/>
          </w:tcPr>
          <w:p w14:paraId="4DF2A871" w14:textId="73108C43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ield loss</w:t>
            </w:r>
          </w:p>
        </w:tc>
        <w:tc>
          <w:tcPr>
            <w:tcW w:w="2410" w:type="dxa"/>
          </w:tcPr>
          <w:p w14:paraId="65361CFB" w14:textId="0C034A32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% (3)</w:t>
            </w:r>
          </w:p>
        </w:tc>
      </w:tr>
      <w:tr w:rsidR="00AE6B78" w:rsidRPr="008860DC" w14:paraId="49430104" w14:textId="6802C3D7" w:rsidTr="008860DC">
        <w:trPr>
          <w:jc w:val="center"/>
        </w:trPr>
        <w:tc>
          <w:tcPr>
            <w:tcW w:w="6806" w:type="dxa"/>
          </w:tcPr>
          <w:p w14:paraId="13FC1875" w14:textId="0E039921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cost to harvest</w:t>
            </w:r>
          </w:p>
        </w:tc>
        <w:tc>
          <w:tcPr>
            <w:tcW w:w="2410" w:type="dxa"/>
          </w:tcPr>
          <w:p w14:paraId="4D1FF635" w14:textId="36206B89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AE6B78" w:rsidRPr="008860DC" w14:paraId="2CA764ED" w14:textId="5E3526B2" w:rsidTr="008860DC">
        <w:trPr>
          <w:jc w:val="center"/>
        </w:trPr>
        <w:tc>
          <w:tcPr>
            <w:tcW w:w="6806" w:type="dxa"/>
          </w:tcPr>
          <w:p w14:paraId="2A8ADF5B" w14:textId="0AAED301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transport cost</w:t>
            </w:r>
          </w:p>
        </w:tc>
        <w:tc>
          <w:tcPr>
            <w:tcW w:w="2410" w:type="dxa"/>
          </w:tcPr>
          <w:p w14:paraId="381A5388" w14:textId="2EA50A99" w:rsidR="00AE6B78" w:rsidRPr="008860DC" w:rsidRDefault="00886DA6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% (465)</w:t>
            </w:r>
          </w:p>
        </w:tc>
      </w:tr>
      <w:tr w:rsidR="00AE6B78" w:rsidRPr="008860DC" w14:paraId="6659DDD2" w14:textId="65034C37" w:rsidTr="008860DC">
        <w:trPr>
          <w:jc w:val="center"/>
        </w:trPr>
        <w:tc>
          <w:tcPr>
            <w:tcW w:w="6806" w:type="dxa"/>
          </w:tcPr>
          <w:p w14:paraId="2CD79AC9" w14:textId="52E52930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kdown impacted ability to sow for upcoming season</w:t>
            </w:r>
          </w:p>
        </w:tc>
        <w:tc>
          <w:tcPr>
            <w:tcW w:w="2410" w:type="dxa"/>
          </w:tcPr>
          <w:p w14:paraId="4A8FC294" w14:textId="33E588FE" w:rsidR="00AE6B78" w:rsidRPr="008860DC" w:rsidRDefault="00AE6B7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% (39)</w:t>
            </w:r>
          </w:p>
        </w:tc>
      </w:tr>
      <w:tr w:rsidR="000E45E5" w:rsidRPr="008860DC" w14:paraId="02837BE7" w14:textId="77777777" w:rsidTr="008860DC">
        <w:trPr>
          <w:jc w:val="center"/>
        </w:trPr>
        <w:tc>
          <w:tcPr>
            <w:tcW w:w="6806" w:type="dxa"/>
          </w:tcPr>
          <w:p w14:paraId="67A3DD98" w14:textId="3468B703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ware of government support measures for agriculture during lockdown</w:t>
            </w:r>
          </w:p>
        </w:tc>
        <w:tc>
          <w:tcPr>
            <w:tcW w:w="2410" w:type="dxa"/>
          </w:tcPr>
          <w:p w14:paraId="14790A0E" w14:textId="3C4480B0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% (504)</w:t>
            </w:r>
          </w:p>
        </w:tc>
      </w:tr>
      <w:tr w:rsidR="000E45E5" w:rsidRPr="008860DC" w14:paraId="086B6078" w14:textId="77777777" w:rsidTr="008860DC">
        <w:trPr>
          <w:jc w:val="center"/>
        </w:trPr>
        <w:tc>
          <w:tcPr>
            <w:tcW w:w="6806" w:type="dxa"/>
          </w:tcPr>
          <w:p w14:paraId="4184207E" w14:textId="0ABC7C0F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ed cash transfer from government since the lockdown</w:t>
            </w:r>
          </w:p>
        </w:tc>
        <w:tc>
          <w:tcPr>
            <w:tcW w:w="2410" w:type="dxa"/>
          </w:tcPr>
          <w:p w14:paraId="04DF5FD0" w14:textId="15785A7E" w:rsidR="000E45E5" w:rsidRPr="008860DC" w:rsidRDefault="00455163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% (23)</w:t>
            </w:r>
          </w:p>
        </w:tc>
      </w:tr>
      <w:tr w:rsidR="000E45E5" w:rsidRPr="008860DC" w14:paraId="01ED3123" w14:textId="77777777" w:rsidTr="008860DC">
        <w:trPr>
          <w:jc w:val="center"/>
        </w:trPr>
        <w:tc>
          <w:tcPr>
            <w:tcW w:w="6806" w:type="dxa"/>
          </w:tcPr>
          <w:p w14:paraId="13A95D94" w14:textId="7B06B271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ed extra food rations</w:t>
            </w:r>
          </w:p>
        </w:tc>
        <w:tc>
          <w:tcPr>
            <w:tcW w:w="2410" w:type="dxa"/>
          </w:tcPr>
          <w:p w14:paraId="6377B1CF" w14:textId="65E99F4E" w:rsidR="000E45E5" w:rsidRPr="008860DC" w:rsidRDefault="00455163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% (23)</w:t>
            </w:r>
          </w:p>
        </w:tc>
      </w:tr>
      <w:tr w:rsidR="000E45E5" w:rsidRPr="008860DC" w14:paraId="7C4AFEBB" w14:textId="77777777" w:rsidTr="008860DC">
        <w:trPr>
          <w:jc w:val="center"/>
        </w:trPr>
        <w:tc>
          <w:tcPr>
            <w:tcW w:w="6806" w:type="dxa"/>
          </w:tcPr>
          <w:p w14:paraId="6CBC9431" w14:textId="44EAAE04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 gave food rations</w:t>
            </w:r>
          </w:p>
        </w:tc>
        <w:tc>
          <w:tcPr>
            <w:tcW w:w="2410" w:type="dxa"/>
          </w:tcPr>
          <w:p w14:paraId="198E1F14" w14:textId="7A691C35" w:rsidR="000E45E5" w:rsidRPr="008860DC" w:rsidRDefault="007F1783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% (5)</w:t>
            </w:r>
          </w:p>
        </w:tc>
      </w:tr>
      <w:tr w:rsidR="000E45E5" w:rsidRPr="008860DC" w14:paraId="38E148E9" w14:textId="77777777" w:rsidTr="008860DC">
        <w:trPr>
          <w:jc w:val="center"/>
        </w:trPr>
        <w:tc>
          <w:tcPr>
            <w:tcW w:w="6806" w:type="dxa"/>
          </w:tcPr>
          <w:p w14:paraId="71725558" w14:textId="23004611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one in household work for wages</w:t>
            </w:r>
          </w:p>
        </w:tc>
        <w:tc>
          <w:tcPr>
            <w:tcW w:w="2410" w:type="dxa"/>
          </w:tcPr>
          <w:p w14:paraId="4A40F419" w14:textId="23D85854" w:rsidR="000E45E5" w:rsidRPr="008860DC" w:rsidRDefault="00455163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% (52)</w:t>
            </w:r>
          </w:p>
        </w:tc>
      </w:tr>
      <w:tr w:rsidR="000E45E5" w:rsidRPr="008860DC" w14:paraId="3ED66679" w14:textId="77777777" w:rsidTr="008860DC">
        <w:trPr>
          <w:jc w:val="center"/>
        </w:trPr>
        <w:tc>
          <w:tcPr>
            <w:tcW w:w="6806" w:type="dxa"/>
          </w:tcPr>
          <w:p w14:paraId="783B7845" w14:textId="32BBD913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in household work for wages</w:t>
            </w:r>
          </w:p>
        </w:tc>
        <w:tc>
          <w:tcPr>
            <w:tcW w:w="2410" w:type="dxa"/>
          </w:tcPr>
          <w:p w14:paraId="1C81E90D" w14:textId="3E863CA3" w:rsidR="000E45E5" w:rsidRPr="008860DC" w:rsidRDefault="003C5D21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% (16)</w:t>
            </w:r>
          </w:p>
        </w:tc>
      </w:tr>
      <w:tr w:rsidR="000E45E5" w:rsidRPr="008860DC" w14:paraId="46435B99" w14:textId="77777777" w:rsidTr="008860DC">
        <w:trPr>
          <w:jc w:val="center"/>
        </w:trPr>
        <w:tc>
          <w:tcPr>
            <w:tcW w:w="6806" w:type="dxa"/>
          </w:tcPr>
          <w:p w14:paraId="2D90A2B3" w14:textId="524570F6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total household wages since lockdown among wage-workers</w:t>
            </w:r>
          </w:p>
        </w:tc>
        <w:tc>
          <w:tcPr>
            <w:tcW w:w="2410" w:type="dxa"/>
          </w:tcPr>
          <w:p w14:paraId="20BE7962" w14:textId="75C925CE" w:rsidR="000E45E5" w:rsidRPr="008860DC" w:rsidRDefault="0044375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% (14)</w:t>
            </w:r>
          </w:p>
        </w:tc>
      </w:tr>
      <w:tr w:rsidR="000E45E5" w:rsidRPr="008860DC" w14:paraId="2A00D856" w14:textId="77777777" w:rsidTr="008860DC">
        <w:trPr>
          <w:jc w:val="center"/>
        </w:trPr>
        <w:tc>
          <w:tcPr>
            <w:tcW w:w="6806" w:type="dxa"/>
          </w:tcPr>
          <w:p w14:paraId="67C46F86" w14:textId="777392B1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 change in total household wages since lockdown among wage-workers</w:t>
            </w:r>
          </w:p>
        </w:tc>
        <w:tc>
          <w:tcPr>
            <w:tcW w:w="2410" w:type="dxa"/>
          </w:tcPr>
          <w:p w14:paraId="75F74437" w14:textId="6DF79DA5" w:rsidR="000E45E5" w:rsidRPr="008860DC" w:rsidRDefault="0044375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% (50)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E45E5" w:rsidRPr="008860DC" w14:paraId="258C77B7" w14:textId="77777777" w:rsidTr="008860DC">
        <w:trPr>
          <w:jc w:val="center"/>
        </w:trPr>
        <w:tc>
          <w:tcPr>
            <w:tcW w:w="6806" w:type="dxa"/>
          </w:tcPr>
          <w:p w14:paraId="09347FCC" w14:textId="1F30E1B2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ges declined by 50% or more since lockdown</w:t>
            </w:r>
          </w:p>
        </w:tc>
        <w:tc>
          <w:tcPr>
            <w:tcW w:w="2410" w:type="dxa"/>
          </w:tcPr>
          <w:p w14:paraId="3E177912" w14:textId="106A3FCD" w:rsidR="000E45E5" w:rsidRPr="008860DC" w:rsidRDefault="00443758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% (105)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0E45E5" w:rsidRPr="008860DC" w14:paraId="2A857218" w14:textId="77777777" w:rsidTr="008860DC">
        <w:trPr>
          <w:jc w:val="center"/>
        </w:trPr>
        <w:tc>
          <w:tcPr>
            <w:tcW w:w="6806" w:type="dxa"/>
          </w:tcPr>
          <w:p w14:paraId="13005FEB" w14:textId="6F255D02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one in household currently outside village for work</w:t>
            </w:r>
          </w:p>
        </w:tc>
        <w:tc>
          <w:tcPr>
            <w:tcW w:w="2410" w:type="dxa"/>
          </w:tcPr>
          <w:p w14:paraId="106C6C5A" w14:textId="7FA9ADEA" w:rsidR="000E45E5" w:rsidRPr="008860DC" w:rsidRDefault="003C5D21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% (17)</w:t>
            </w:r>
          </w:p>
        </w:tc>
      </w:tr>
      <w:tr w:rsidR="000E45E5" w:rsidRPr="008860DC" w14:paraId="1F4C21FB" w14:textId="77777777" w:rsidTr="008860DC">
        <w:trPr>
          <w:jc w:val="center"/>
        </w:trPr>
        <w:tc>
          <w:tcPr>
            <w:tcW w:w="6806" w:type="dxa"/>
          </w:tcPr>
          <w:p w14:paraId="4D393F96" w14:textId="1AE5BAD2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currently outside village for work</w:t>
            </w:r>
          </w:p>
        </w:tc>
        <w:tc>
          <w:tcPr>
            <w:tcW w:w="2410" w:type="dxa"/>
          </w:tcPr>
          <w:p w14:paraId="28494E43" w14:textId="059BED0F" w:rsidR="000E45E5" w:rsidRPr="008860DC" w:rsidRDefault="003C5D21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0E45E5" w:rsidRPr="008860DC" w14:paraId="069E4C65" w14:textId="77777777" w:rsidTr="008860DC">
        <w:trPr>
          <w:jc w:val="center"/>
        </w:trPr>
        <w:tc>
          <w:tcPr>
            <w:tcW w:w="6806" w:type="dxa"/>
          </w:tcPr>
          <w:p w14:paraId="5B090F94" w14:textId="3CEE1A5E" w:rsidR="000E45E5" w:rsidRPr="008860DC" w:rsidRDefault="000E45E5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able to migrate for work due to lockdown</w:t>
            </w:r>
          </w:p>
        </w:tc>
        <w:tc>
          <w:tcPr>
            <w:tcW w:w="2410" w:type="dxa"/>
          </w:tcPr>
          <w:p w14:paraId="05A784CC" w14:textId="075DA527" w:rsidR="000E45E5" w:rsidRPr="008860DC" w:rsidRDefault="003C5D21" w:rsidP="00AE6B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2E5BC20F" w14:textId="77777777" w:rsidTr="008860DC">
        <w:trPr>
          <w:jc w:val="center"/>
        </w:trPr>
        <w:tc>
          <w:tcPr>
            <w:tcW w:w="6806" w:type="dxa"/>
          </w:tcPr>
          <w:p w14:paraId="66A73A85" w14:textId="55E8755F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unable to migrate for work</w:t>
            </w:r>
          </w:p>
        </w:tc>
        <w:tc>
          <w:tcPr>
            <w:tcW w:w="2410" w:type="dxa"/>
          </w:tcPr>
          <w:p w14:paraId="387CFF52" w14:textId="728A8F14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4890F952" w14:textId="77777777" w:rsidTr="008860DC">
        <w:trPr>
          <w:jc w:val="center"/>
        </w:trPr>
        <w:tc>
          <w:tcPr>
            <w:tcW w:w="6806" w:type="dxa"/>
          </w:tcPr>
          <w:p w14:paraId="4E7F8E62" w14:textId="636979B7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livestock</w:t>
            </w:r>
          </w:p>
        </w:tc>
        <w:tc>
          <w:tcPr>
            <w:tcW w:w="2410" w:type="dxa"/>
          </w:tcPr>
          <w:p w14:paraId="0E8612EE" w14:textId="2F801664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 (15)</w:t>
            </w:r>
          </w:p>
        </w:tc>
      </w:tr>
      <w:tr w:rsidR="003C5D21" w:rsidRPr="008860DC" w14:paraId="0E82D742" w14:textId="77777777" w:rsidTr="008860DC">
        <w:trPr>
          <w:jc w:val="center"/>
        </w:trPr>
        <w:tc>
          <w:tcPr>
            <w:tcW w:w="6806" w:type="dxa"/>
          </w:tcPr>
          <w:p w14:paraId="4492664B" w14:textId="1C8C1CC7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cow/buffalo/oxen/bull</w:t>
            </w:r>
          </w:p>
        </w:tc>
        <w:tc>
          <w:tcPr>
            <w:tcW w:w="2410" w:type="dxa"/>
          </w:tcPr>
          <w:p w14:paraId="3F6B32A6" w14:textId="377C82CD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17063928" w14:textId="77777777" w:rsidTr="008860DC">
        <w:trPr>
          <w:jc w:val="center"/>
        </w:trPr>
        <w:tc>
          <w:tcPr>
            <w:tcW w:w="6806" w:type="dxa"/>
          </w:tcPr>
          <w:p w14:paraId="10C82858" w14:textId="23848534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wn poultry </w:t>
            </w:r>
          </w:p>
        </w:tc>
        <w:tc>
          <w:tcPr>
            <w:tcW w:w="2410" w:type="dxa"/>
          </w:tcPr>
          <w:p w14:paraId="69C072EF" w14:textId="5800CE67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788CB975" w14:textId="77777777" w:rsidTr="008860DC">
        <w:trPr>
          <w:jc w:val="center"/>
        </w:trPr>
        <w:tc>
          <w:tcPr>
            <w:tcW w:w="6806" w:type="dxa"/>
          </w:tcPr>
          <w:p w14:paraId="2AFEF274" w14:textId="3D40B55F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goat/sheep</w:t>
            </w:r>
          </w:p>
        </w:tc>
        <w:tc>
          <w:tcPr>
            <w:tcW w:w="2410" w:type="dxa"/>
          </w:tcPr>
          <w:p w14:paraId="11A81726" w14:textId="5511747A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03830441" w14:textId="77777777" w:rsidTr="008860DC">
        <w:trPr>
          <w:jc w:val="center"/>
        </w:trPr>
        <w:tc>
          <w:tcPr>
            <w:tcW w:w="6806" w:type="dxa"/>
          </w:tcPr>
          <w:p w14:paraId="2A08F592" w14:textId="36D483CB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bCs/>
                <w:sz w:val="20"/>
                <w:szCs w:val="20"/>
              </w:rPr>
              <w:t>Income from livestock in past month</w:t>
            </w:r>
          </w:p>
        </w:tc>
        <w:tc>
          <w:tcPr>
            <w:tcW w:w="2410" w:type="dxa"/>
          </w:tcPr>
          <w:p w14:paraId="34C1A27A" w14:textId="216733AB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7325945A" w14:textId="77777777" w:rsidTr="008860DC">
        <w:trPr>
          <w:jc w:val="center"/>
        </w:trPr>
        <w:tc>
          <w:tcPr>
            <w:tcW w:w="6806" w:type="dxa"/>
          </w:tcPr>
          <w:p w14:paraId="67A1B071" w14:textId="25C7DBD3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 from livestock in January/February</w:t>
            </w:r>
          </w:p>
        </w:tc>
        <w:tc>
          <w:tcPr>
            <w:tcW w:w="2410" w:type="dxa"/>
          </w:tcPr>
          <w:p w14:paraId="40FADE0E" w14:textId="4AC016B0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647C085F" w14:textId="77777777" w:rsidTr="008860DC">
        <w:trPr>
          <w:jc w:val="center"/>
        </w:trPr>
        <w:tc>
          <w:tcPr>
            <w:tcW w:w="6806" w:type="dxa"/>
          </w:tcPr>
          <w:p w14:paraId="712EF615" w14:textId="45A4B1CE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ine in income from livestock since January/February</w:t>
            </w:r>
          </w:p>
        </w:tc>
        <w:tc>
          <w:tcPr>
            <w:tcW w:w="2410" w:type="dxa"/>
          </w:tcPr>
          <w:p w14:paraId="31A36590" w14:textId="20DE643C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(14)</w:t>
            </w:r>
          </w:p>
        </w:tc>
      </w:tr>
      <w:tr w:rsidR="003C5D21" w:rsidRPr="008860DC" w14:paraId="65CFF847" w14:textId="77777777" w:rsidTr="008860DC">
        <w:trPr>
          <w:jc w:val="center"/>
        </w:trPr>
        <w:tc>
          <w:tcPr>
            <w:tcW w:w="6806" w:type="dxa"/>
          </w:tcPr>
          <w:p w14:paraId="3F22E232" w14:textId="194BF5A7" w:rsidR="003C5D21" w:rsidRPr="008860DC" w:rsidRDefault="003C5D21" w:rsidP="008860D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 change livestock income since January/February</w:t>
            </w:r>
          </w:p>
        </w:tc>
        <w:tc>
          <w:tcPr>
            <w:tcW w:w="2410" w:type="dxa"/>
          </w:tcPr>
          <w:p w14:paraId="384C651E" w14:textId="68B5AC23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 (15)</w:t>
            </w:r>
            <w:r w:rsidR="00A02E18" w:rsidRPr="00886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3C5D21" w:rsidRPr="008860DC" w14:paraId="0ECD85DE" w14:textId="77777777" w:rsidTr="008860DC">
        <w:trPr>
          <w:jc w:val="center"/>
        </w:trPr>
        <w:tc>
          <w:tcPr>
            <w:tcW w:w="6806" w:type="dxa"/>
          </w:tcPr>
          <w:p w14:paraId="39764672" w14:textId="5DC3707F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ch fish</w:t>
            </w:r>
          </w:p>
        </w:tc>
        <w:tc>
          <w:tcPr>
            <w:tcW w:w="2410" w:type="dxa"/>
          </w:tcPr>
          <w:p w14:paraId="09795564" w14:textId="2FF4F9A3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 (15)</w:t>
            </w:r>
          </w:p>
        </w:tc>
      </w:tr>
      <w:tr w:rsidR="003C5D21" w:rsidRPr="008860DC" w14:paraId="1D2FB8C6" w14:textId="77777777" w:rsidTr="008860DC">
        <w:trPr>
          <w:jc w:val="center"/>
        </w:trPr>
        <w:tc>
          <w:tcPr>
            <w:tcW w:w="6806" w:type="dxa"/>
          </w:tcPr>
          <w:p w14:paraId="65FA8D44" w14:textId="32D5D15F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 from fishing in past month</w:t>
            </w:r>
          </w:p>
        </w:tc>
        <w:tc>
          <w:tcPr>
            <w:tcW w:w="2410" w:type="dxa"/>
          </w:tcPr>
          <w:p w14:paraId="580A4617" w14:textId="2D6C8F5B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02260BF9" w14:textId="77777777" w:rsidTr="008860DC">
        <w:trPr>
          <w:jc w:val="center"/>
        </w:trPr>
        <w:tc>
          <w:tcPr>
            <w:tcW w:w="6806" w:type="dxa"/>
          </w:tcPr>
          <w:p w14:paraId="4FAD1612" w14:textId="1EF51635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 from fishing in January/February</w:t>
            </w:r>
          </w:p>
        </w:tc>
        <w:tc>
          <w:tcPr>
            <w:tcW w:w="2410" w:type="dxa"/>
          </w:tcPr>
          <w:p w14:paraId="3E349432" w14:textId="7A34C0BC" w:rsidR="003C5D21" w:rsidRPr="008860DC" w:rsidRDefault="008B25CB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 (0)</w:t>
            </w:r>
          </w:p>
        </w:tc>
      </w:tr>
      <w:tr w:rsidR="003C5D21" w:rsidRPr="008860DC" w14:paraId="4AEF1A65" w14:textId="77777777" w:rsidTr="008860DC">
        <w:trPr>
          <w:jc w:val="center"/>
        </w:trPr>
        <w:tc>
          <w:tcPr>
            <w:tcW w:w="6806" w:type="dxa"/>
          </w:tcPr>
          <w:p w14:paraId="7C14B71E" w14:textId="6F216039" w:rsidR="003C5D21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ry about food in past month</w:t>
            </w:r>
          </w:p>
        </w:tc>
        <w:tc>
          <w:tcPr>
            <w:tcW w:w="2410" w:type="dxa"/>
          </w:tcPr>
          <w:p w14:paraId="41C202B8" w14:textId="1D6763CA" w:rsidR="003C5D21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 (17)</w:t>
            </w:r>
          </w:p>
        </w:tc>
      </w:tr>
      <w:tr w:rsidR="009A7766" w:rsidRPr="008860DC" w14:paraId="5EA56C3B" w14:textId="77777777" w:rsidTr="008860DC">
        <w:trPr>
          <w:jc w:val="center"/>
        </w:trPr>
        <w:tc>
          <w:tcPr>
            <w:tcW w:w="6806" w:type="dxa"/>
          </w:tcPr>
          <w:p w14:paraId="3FC213F6" w14:textId="4E3ED436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pped a meal in past month</w:t>
            </w:r>
          </w:p>
        </w:tc>
        <w:tc>
          <w:tcPr>
            <w:tcW w:w="2410" w:type="dxa"/>
          </w:tcPr>
          <w:p w14:paraId="138489C1" w14:textId="7657189C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% (16)</w:t>
            </w:r>
          </w:p>
        </w:tc>
      </w:tr>
      <w:tr w:rsidR="009A7766" w:rsidRPr="008860DC" w14:paraId="1C5F4476" w14:textId="77777777" w:rsidTr="008860DC">
        <w:trPr>
          <w:jc w:val="center"/>
        </w:trPr>
        <w:tc>
          <w:tcPr>
            <w:tcW w:w="6806" w:type="dxa"/>
          </w:tcPr>
          <w:p w14:paraId="34C40781" w14:textId="27E253D9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nt without eating for a whole day in past month</w:t>
            </w:r>
          </w:p>
        </w:tc>
        <w:tc>
          <w:tcPr>
            <w:tcW w:w="2410" w:type="dxa"/>
          </w:tcPr>
          <w:p w14:paraId="5F60B727" w14:textId="00D599DA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 (17)</w:t>
            </w:r>
          </w:p>
        </w:tc>
      </w:tr>
      <w:tr w:rsidR="009A7766" w:rsidRPr="008860DC" w14:paraId="24DD6D9C" w14:textId="77777777" w:rsidTr="008860DC">
        <w:trPr>
          <w:jc w:val="center"/>
        </w:trPr>
        <w:tc>
          <w:tcPr>
            <w:tcW w:w="6806" w:type="dxa"/>
          </w:tcPr>
          <w:p w14:paraId="25CCF501" w14:textId="2E8A6036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ins</w:t>
            </w:r>
          </w:p>
        </w:tc>
        <w:tc>
          <w:tcPr>
            <w:tcW w:w="2410" w:type="dxa"/>
          </w:tcPr>
          <w:p w14:paraId="42DFF597" w14:textId="1C54D5FA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 (24)</w:t>
            </w:r>
          </w:p>
        </w:tc>
      </w:tr>
      <w:tr w:rsidR="009A7766" w:rsidRPr="008860DC" w14:paraId="640E9321" w14:textId="77777777" w:rsidTr="008860DC">
        <w:trPr>
          <w:jc w:val="center"/>
        </w:trPr>
        <w:tc>
          <w:tcPr>
            <w:tcW w:w="6806" w:type="dxa"/>
          </w:tcPr>
          <w:p w14:paraId="7111B5E5" w14:textId="286CFF2F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atoes</w:t>
            </w:r>
          </w:p>
        </w:tc>
        <w:tc>
          <w:tcPr>
            <w:tcW w:w="2410" w:type="dxa"/>
          </w:tcPr>
          <w:p w14:paraId="4F7C0668" w14:textId="6D5B29AB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% (29)</w:t>
            </w:r>
          </w:p>
        </w:tc>
      </w:tr>
      <w:tr w:rsidR="009A7766" w:rsidRPr="008860DC" w14:paraId="74A5F1A0" w14:textId="77777777" w:rsidTr="008860DC">
        <w:trPr>
          <w:jc w:val="center"/>
        </w:trPr>
        <w:tc>
          <w:tcPr>
            <w:tcW w:w="6806" w:type="dxa"/>
          </w:tcPr>
          <w:p w14:paraId="5B9F85BA" w14:textId="55E8CBBD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s</w:t>
            </w:r>
          </w:p>
        </w:tc>
        <w:tc>
          <w:tcPr>
            <w:tcW w:w="2410" w:type="dxa"/>
          </w:tcPr>
          <w:p w14:paraId="11DA095D" w14:textId="6F2A3332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 (27)</w:t>
            </w:r>
          </w:p>
        </w:tc>
      </w:tr>
      <w:tr w:rsidR="009A7766" w:rsidRPr="008860DC" w14:paraId="6F26489F" w14:textId="77777777" w:rsidTr="008860DC">
        <w:trPr>
          <w:jc w:val="center"/>
        </w:trPr>
        <w:tc>
          <w:tcPr>
            <w:tcW w:w="6806" w:type="dxa"/>
          </w:tcPr>
          <w:p w14:paraId="0070DD9F" w14:textId="2775D7BB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s</w:t>
            </w:r>
          </w:p>
        </w:tc>
        <w:tc>
          <w:tcPr>
            <w:tcW w:w="2410" w:type="dxa"/>
          </w:tcPr>
          <w:p w14:paraId="04F2BC16" w14:textId="28CD5218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% (30)</w:t>
            </w:r>
          </w:p>
        </w:tc>
      </w:tr>
      <w:tr w:rsidR="009A7766" w:rsidRPr="008860DC" w14:paraId="67E28208" w14:textId="77777777" w:rsidTr="008860DC">
        <w:trPr>
          <w:jc w:val="center"/>
        </w:trPr>
        <w:tc>
          <w:tcPr>
            <w:tcW w:w="6806" w:type="dxa"/>
          </w:tcPr>
          <w:p w14:paraId="557DEA6A" w14:textId="5E35A56E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2410" w:type="dxa"/>
          </w:tcPr>
          <w:p w14:paraId="5A96D7D2" w14:textId="1D1F22EF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 (24)</w:t>
            </w:r>
          </w:p>
        </w:tc>
      </w:tr>
      <w:tr w:rsidR="009A7766" w:rsidRPr="008860DC" w14:paraId="422B1BBF" w14:textId="77777777" w:rsidTr="008860DC">
        <w:trPr>
          <w:jc w:val="center"/>
        </w:trPr>
        <w:tc>
          <w:tcPr>
            <w:tcW w:w="6806" w:type="dxa"/>
          </w:tcPr>
          <w:p w14:paraId="07A8646F" w14:textId="02BC9FFC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ultry</w:t>
            </w:r>
          </w:p>
        </w:tc>
        <w:tc>
          <w:tcPr>
            <w:tcW w:w="2410" w:type="dxa"/>
          </w:tcPr>
          <w:p w14:paraId="6221B50A" w14:textId="3FA69934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 (24)</w:t>
            </w:r>
          </w:p>
        </w:tc>
      </w:tr>
      <w:tr w:rsidR="009A7766" w:rsidRPr="008860DC" w14:paraId="70489C8D" w14:textId="77777777" w:rsidTr="008860DC">
        <w:trPr>
          <w:jc w:val="center"/>
        </w:trPr>
        <w:tc>
          <w:tcPr>
            <w:tcW w:w="6806" w:type="dxa"/>
          </w:tcPr>
          <w:p w14:paraId="7917A662" w14:textId="27ECF0FA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2410" w:type="dxa"/>
          </w:tcPr>
          <w:p w14:paraId="1B56E980" w14:textId="0ADF149C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% (40)</w:t>
            </w:r>
          </w:p>
        </w:tc>
      </w:tr>
      <w:tr w:rsidR="009A7766" w:rsidRPr="008860DC" w14:paraId="0F39514D" w14:textId="77777777" w:rsidTr="008860DC">
        <w:trPr>
          <w:jc w:val="center"/>
        </w:trPr>
        <w:tc>
          <w:tcPr>
            <w:tcW w:w="6806" w:type="dxa"/>
          </w:tcPr>
          <w:p w14:paraId="3F39621B" w14:textId="64D6AC9A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</w:t>
            </w:r>
          </w:p>
        </w:tc>
        <w:tc>
          <w:tcPr>
            <w:tcW w:w="2410" w:type="dxa"/>
          </w:tcPr>
          <w:p w14:paraId="17756F3E" w14:textId="40522A7A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% (26)</w:t>
            </w:r>
          </w:p>
        </w:tc>
      </w:tr>
      <w:tr w:rsidR="009A7766" w:rsidRPr="008860DC" w14:paraId="2AC9CFB5" w14:textId="77777777" w:rsidTr="008860DC">
        <w:trPr>
          <w:jc w:val="center"/>
        </w:trPr>
        <w:tc>
          <w:tcPr>
            <w:tcW w:w="6806" w:type="dxa"/>
          </w:tcPr>
          <w:p w14:paraId="01C8E470" w14:textId="4D3ECB91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2410" w:type="dxa"/>
          </w:tcPr>
          <w:p w14:paraId="12F0611A" w14:textId="11EA21EE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% (39)</w:t>
            </w:r>
          </w:p>
        </w:tc>
      </w:tr>
      <w:tr w:rsidR="009A7766" w:rsidRPr="008860DC" w14:paraId="7AEC7356" w14:textId="77777777" w:rsidTr="008860DC">
        <w:trPr>
          <w:jc w:val="center"/>
        </w:trPr>
        <w:tc>
          <w:tcPr>
            <w:tcW w:w="6806" w:type="dxa"/>
          </w:tcPr>
          <w:p w14:paraId="179F019B" w14:textId="0DEB9661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2410" w:type="dxa"/>
          </w:tcPr>
          <w:p w14:paraId="4A0D4A69" w14:textId="1640AEFC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 (27)</w:t>
            </w:r>
          </w:p>
        </w:tc>
      </w:tr>
      <w:tr w:rsidR="009A7766" w:rsidRPr="008860DC" w14:paraId="71CC743D" w14:textId="77777777" w:rsidTr="008860DC">
        <w:trPr>
          <w:jc w:val="center"/>
        </w:trPr>
        <w:tc>
          <w:tcPr>
            <w:tcW w:w="6806" w:type="dxa"/>
          </w:tcPr>
          <w:p w14:paraId="609EED1A" w14:textId="44E74383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</w:t>
            </w:r>
          </w:p>
        </w:tc>
        <w:tc>
          <w:tcPr>
            <w:tcW w:w="2410" w:type="dxa"/>
          </w:tcPr>
          <w:p w14:paraId="4BFADBBB" w14:textId="4C5841F6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% (26)</w:t>
            </w:r>
          </w:p>
        </w:tc>
      </w:tr>
      <w:tr w:rsidR="009A7766" w:rsidRPr="008860DC" w14:paraId="693F839F" w14:textId="77777777" w:rsidTr="008860DC">
        <w:trPr>
          <w:jc w:val="center"/>
        </w:trPr>
        <w:tc>
          <w:tcPr>
            <w:tcW w:w="6806" w:type="dxa"/>
          </w:tcPr>
          <w:p w14:paraId="42EB4996" w14:textId="074D2188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ed foods</w:t>
            </w:r>
          </w:p>
        </w:tc>
        <w:tc>
          <w:tcPr>
            <w:tcW w:w="2410" w:type="dxa"/>
          </w:tcPr>
          <w:p w14:paraId="5772C6BF" w14:textId="5BEED500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 (27)</w:t>
            </w:r>
          </w:p>
        </w:tc>
      </w:tr>
      <w:tr w:rsidR="009A7766" w:rsidRPr="008860DC" w14:paraId="70EC7748" w14:textId="77777777" w:rsidTr="008860DC">
        <w:trPr>
          <w:jc w:val="center"/>
        </w:trPr>
        <w:tc>
          <w:tcPr>
            <w:tcW w:w="6806" w:type="dxa"/>
          </w:tcPr>
          <w:p w14:paraId="6EBCFA31" w14:textId="32153ABC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weets</w:t>
            </w:r>
          </w:p>
        </w:tc>
        <w:tc>
          <w:tcPr>
            <w:tcW w:w="2410" w:type="dxa"/>
          </w:tcPr>
          <w:p w14:paraId="62D71924" w14:textId="0B765633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% (26)</w:t>
            </w:r>
          </w:p>
        </w:tc>
      </w:tr>
      <w:tr w:rsidR="003C5D21" w:rsidRPr="008860DC" w14:paraId="3DD5EA35" w14:textId="77777777" w:rsidTr="008860DC">
        <w:trPr>
          <w:jc w:val="center"/>
        </w:trPr>
        <w:tc>
          <w:tcPr>
            <w:tcW w:w="6806" w:type="dxa"/>
          </w:tcPr>
          <w:p w14:paraId="125F11A1" w14:textId="2023DFAA" w:rsidR="003C5D21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gar-sweetened beverages</w:t>
            </w:r>
          </w:p>
        </w:tc>
        <w:tc>
          <w:tcPr>
            <w:tcW w:w="2410" w:type="dxa"/>
          </w:tcPr>
          <w:p w14:paraId="643419FD" w14:textId="1230BEEF" w:rsidR="003C5D21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% (26)</w:t>
            </w:r>
          </w:p>
        </w:tc>
      </w:tr>
      <w:tr w:rsidR="009A7766" w:rsidRPr="008860DC" w14:paraId="39C532DA" w14:textId="77777777" w:rsidTr="008860DC">
        <w:trPr>
          <w:jc w:val="center"/>
        </w:trPr>
        <w:tc>
          <w:tcPr>
            <w:tcW w:w="6806" w:type="dxa"/>
            <w:tcBorders>
              <w:bottom w:val="single" w:sz="12" w:space="0" w:color="auto"/>
            </w:tcBorders>
          </w:tcPr>
          <w:p w14:paraId="615D1E50" w14:textId="54E2F191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ary diversity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C60D481" w14:textId="09753E8D" w:rsidR="009A7766" w:rsidRPr="008860DC" w:rsidRDefault="009A7766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 (25)</w:t>
            </w:r>
          </w:p>
        </w:tc>
      </w:tr>
      <w:tr w:rsidR="003C5D21" w:rsidRPr="008860DC" w14:paraId="04E01B57" w14:textId="77777777" w:rsidTr="008860DC">
        <w:trPr>
          <w:jc w:val="center"/>
        </w:trPr>
        <w:tc>
          <w:tcPr>
            <w:tcW w:w="9216" w:type="dxa"/>
            <w:gridSpan w:val="2"/>
            <w:tcBorders>
              <w:top w:val="single" w:sz="12" w:space="0" w:color="auto"/>
            </w:tcBorders>
          </w:tcPr>
          <w:p w14:paraId="426BFE8E" w14:textId="77777777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s are percent (n).</w:t>
            </w:r>
          </w:p>
          <w:p w14:paraId="360F5296" w14:textId="79265F8C" w:rsidR="003C5D21" w:rsidRPr="008860DC" w:rsidRDefault="003C5D21" w:rsidP="003C5D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60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er percent missing because cannot divide by 0, not because question </w:t>
            </w:r>
            <w:proofErr w:type="gramStart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not answered</w:t>
            </w:r>
            <w:proofErr w:type="gramEnd"/>
            <w:r w:rsidRPr="008860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1A117C8B" w14:textId="364D4150" w:rsidR="00C32793" w:rsidRDefault="00C32793"/>
    <w:p w14:paraId="4CCF7D7E" w14:textId="66905142" w:rsidR="00605D07" w:rsidRDefault="00605D07"/>
    <w:p w14:paraId="498A3408" w14:textId="77777777" w:rsidR="00605D07" w:rsidRDefault="00605D07">
      <w:pPr>
        <w:sectPr w:rsidR="00605D07" w:rsidSect="00C327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2622"/>
        <w:gridCol w:w="639"/>
        <w:gridCol w:w="650"/>
        <w:gridCol w:w="625"/>
        <w:gridCol w:w="650"/>
        <w:gridCol w:w="626"/>
        <w:gridCol w:w="567"/>
        <w:gridCol w:w="583"/>
        <w:gridCol w:w="551"/>
        <w:gridCol w:w="583"/>
        <w:gridCol w:w="551"/>
        <w:gridCol w:w="583"/>
        <w:gridCol w:w="650"/>
        <w:gridCol w:w="893"/>
      </w:tblGrid>
      <w:tr w:rsidR="00D95085" w:rsidRPr="00D95085" w14:paraId="526BD142" w14:textId="38EF1C62" w:rsidTr="000F4053">
        <w:trPr>
          <w:trHeight w:val="300"/>
          <w:jc w:val="center"/>
        </w:trPr>
        <w:tc>
          <w:tcPr>
            <w:tcW w:w="10773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820AF72" w14:textId="77641688" w:rsidR="00D95085" w:rsidRPr="00D95085" w:rsidRDefault="00D95085" w:rsidP="00D9508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50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.</w:t>
            </w:r>
            <w:r w:rsidRPr="00D95085">
              <w:rPr>
                <w:rFonts w:ascii="Times New Roman" w:hAnsi="Times New Roman" w:cs="Times New Roman"/>
                <w:sz w:val="20"/>
                <w:szCs w:val="20"/>
              </w:rPr>
              <w:t xml:space="preserve"> Agricultural production in participants from agricultural households across 12 states and 200 districts in India during the national COVID-19 lockdown as compared to last season, according to state.</w:t>
            </w:r>
          </w:p>
        </w:tc>
      </w:tr>
      <w:tr w:rsidR="00D95085" w:rsidRPr="00D95085" w14:paraId="67FD8F5D" w14:textId="28F78C12" w:rsidTr="006D2833">
        <w:trPr>
          <w:trHeight w:val="300"/>
          <w:jc w:val="center"/>
        </w:trPr>
        <w:tc>
          <w:tcPr>
            <w:tcW w:w="2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130ED2E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58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692E2" w14:textId="5C54B6FC" w:rsidR="00D95085" w:rsidRPr="00D95085" w:rsidRDefault="00D95085" w:rsidP="00D95085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ate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C55858" w14:textId="4C5A0258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 w:rsidR="000F4053" w:rsidRPr="00D95085" w14:paraId="63EF54A8" w14:textId="1CDAFE97" w:rsidTr="006D2833">
        <w:trPr>
          <w:trHeight w:val="300"/>
          <w:jc w:val="center"/>
        </w:trPr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35134" w14:textId="77777777" w:rsidR="000F4053" w:rsidRPr="00D95085" w:rsidRDefault="000F4053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D823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ndhra Pradesh</w:t>
            </w:r>
          </w:p>
          <w:p w14:paraId="370EFF60" w14:textId="6D87F87B" w:rsidR="000F4053" w:rsidRPr="00D95085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4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016A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har</w:t>
            </w:r>
          </w:p>
          <w:p w14:paraId="08E2307D" w14:textId="0CDDF370" w:rsidR="000F4053" w:rsidRPr="00D95085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10)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1C55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jarat</w:t>
            </w:r>
          </w:p>
          <w:p w14:paraId="68B5E7F6" w14:textId="02CF5B6D" w:rsidR="006D2833" w:rsidRPr="00D95085" w:rsidRDefault="006D283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8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F032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ryana</w:t>
            </w:r>
          </w:p>
          <w:p w14:paraId="39FECDAA" w14:textId="6129DA3C" w:rsidR="006D2833" w:rsidRPr="00D95085" w:rsidRDefault="006D283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8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B68F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arnataka</w:t>
            </w:r>
          </w:p>
          <w:p w14:paraId="7F24D895" w14:textId="495DA9F7" w:rsidR="006D2833" w:rsidRPr="00D95085" w:rsidRDefault="006D283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00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7956" w14:textId="77777777" w:rsidR="000F4053" w:rsidRDefault="000F405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dhya Pradesh</w:t>
            </w:r>
          </w:p>
          <w:p w14:paraId="4395C690" w14:textId="0823B0E0" w:rsidR="006D2833" w:rsidRPr="00D95085" w:rsidRDefault="006D2833" w:rsidP="006D283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49)</w:t>
            </w:r>
          </w:p>
        </w:tc>
        <w:tc>
          <w:tcPr>
            <w:tcW w:w="8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65996F" w14:textId="20F3CF51" w:rsidR="000F4053" w:rsidRPr="00D95085" w:rsidRDefault="000F4053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8F34ED0" w14:textId="3936E4D4" w:rsidTr="006D2833">
        <w:trPr>
          <w:trHeight w:val="300"/>
          <w:jc w:val="center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E20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arm siz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94F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A0D2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7100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0F9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5180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6B25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6DD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A833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A27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8553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8FA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C77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568A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447E4F48" w14:textId="26BD1ED2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63F1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ri-work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015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8348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33B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46D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02B2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36E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7718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7D2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2C2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46DC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4C9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776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05428B1" w14:textId="0F32C41B" w:rsidR="00D95085" w:rsidRPr="00D95085" w:rsidRDefault="008860DC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6EA76A4E" w14:textId="77A9F64C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6515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and marginal 0-2.00 h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ADF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E18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0CC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F720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667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7C8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3CB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E5F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F205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99FD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2F2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3732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5AC64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5DCB0B9A" w14:textId="0B76928E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16F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dium 2.01-4.00 h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D97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C55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2791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CFC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C08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21C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155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144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BCA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7E0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E24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E662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E0FA7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2B69E2FC" w14:textId="77F6BAB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072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rge &gt;4.00 h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7F2C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7535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2AE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9FA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C62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AE3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65E7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1F8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DC0F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E6A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0E73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28C4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6603D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95085" w:rsidRPr="00D95085" w14:paraId="2462ED15" w14:textId="17AEA853" w:rsidTr="000F4053">
        <w:trPr>
          <w:trHeight w:val="300"/>
          <w:jc w:val="center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BA1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arvested in past month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9DF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84AB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6FD6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24CE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D84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667A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16C3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F26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6921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FFA9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27C41BC" w14:textId="77777777" w:rsidR="00D95085" w:rsidRPr="00D95085" w:rsidRDefault="00D95085" w:rsidP="00D95085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4A3C57D" w14:textId="13F28B03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0DA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 of seas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97E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CAD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6FB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E3D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160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03F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389A" w14:textId="700FE8F2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6148" w14:textId="2D687F3B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F26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4A4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6EB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87A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CBB107" w14:textId="229CF5C3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3E5B1270" w14:textId="5353498F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275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54F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098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8DC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515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9A2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BE0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DF4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5A0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815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1AE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2AF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12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39E1F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0ED5A92" w14:textId="709FAE74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220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9AD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452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B5E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122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24F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4C0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C39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448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283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B34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453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39E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8F4888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75E2E2B6" w14:textId="1826B4EE" w:rsidTr="000F4053">
        <w:trPr>
          <w:trHeight w:val="300"/>
          <w:jc w:val="center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573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imary crop harvested in past mont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0AC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9C2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996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97B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755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8DA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33F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144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915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F7DB0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B0608EB" w14:textId="029ADA8A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691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ea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4C55" w14:textId="14C5CD15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1C77" w14:textId="03595E19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D4E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5DD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ECF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E25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6A2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8E5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8057" w14:textId="7101FD8E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5043" w14:textId="7469215A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FF3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E75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BE93B0" w14:textId="3F78ADE7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1D2C8F42" w14:textId="6F34793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FE4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D59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16B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015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031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F10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8BE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F7C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DD9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C27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314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9AF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95F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B1B1F3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F06ACB3" w14:textId="6A8A6A35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9EF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ls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F26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3BF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676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868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EED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57C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D3BE" w14:textId="730A86F3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FC2F" w14:textId="641CB723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80F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B70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7B3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4B9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B19678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023B101" w14:textId="78A615BC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439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ce padd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D02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343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3032" w14:textId="0EF6BB63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BE8F" w14:textId="7A8F3270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7055" w14:textId="6BDEE3D9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3470" w14:textId="596E111F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7213" w14:textId="7A5970CE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FE04" w14:textId="23D931A1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EBB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CCE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C82D" w14:textId="5C3C10F4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4AAE" w14:textId="06C9DB36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9CD02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183D6566" w14:textId="18E914CC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4B4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iz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D8E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CD8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385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628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D29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4E4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FEAC" w14:textId="53F1E293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DB62" w14:textId="409E57AB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22B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470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D5B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C97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0CFA04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949B6CD" w14:textId="784509FA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B01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AC7A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44F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862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4D4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5EB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FFC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358F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2C1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F84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61D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CCC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6C3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9CA68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D95085" w14:paraId="20ED4B16" w14:textId="13AD08F9" w:rsidTr="000F4053">
        <w:trPr>
          <w:trHeight w:val="300"/>
          <w:jc w:val="center"/>
        </w:trPr>
        <w:tc>
          <w:tcPr>
            <w:tcW w:w="51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A61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hat was done with the harvest in past month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FD05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CA8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919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05D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63C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2B0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766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123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3DE4F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585278CA" w14:textId="1185AD8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42F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ld i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CB8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028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001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10C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98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AB3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DCA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29C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01C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AE9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117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214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5EC6C5" w14:textId="0D2F77CA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23E44762" w14:textId="5EFC4C48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B3D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ored i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7D3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E0A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1E7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618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FE3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4D3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A97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728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5F0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CCB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3AC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1FD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007426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06560E5" w14:textId="018AE72D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512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ying to sell i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CA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136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60E2" w14:textId="2DE7F485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B1B7" w14:textId="25B53CD5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9DBC" w14:textId="3980B5DC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6107C" w14:textId="7C1FD00E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410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B86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82E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E3E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60B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757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D34B9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7A9DD52" w14:textId="6D07BA11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F9F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yet decid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A11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CF1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449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97F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DEA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C90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61F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0D7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1B5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D0A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FD1E" w14:textId="7DAA1DDE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4410" w14:textId="3DA0BADB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7A1E2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59C3455" w14:textId="53E3A14C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85E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ste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E29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198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96F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B28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E578" w14:textId="6A03E6DC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132B" w14:textId="004DC688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4C0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DE7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563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3D0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DBF0" w14:textId="61375496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5336" w14:textId="13C70DE9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AFC65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568FB0A8" w14:textId="1859AAE4" w:rsidTr="000F4053">
        <w:trPr>
          <w:trHeight w:val="300"/>
          <w:jc w:val="center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621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land harvest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011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A95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4E7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BE8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B52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916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CAC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DEB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980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2F0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2FD9CC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77F7721D" w14:textId="1674881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F9F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rea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756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FA7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1E6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D1A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D06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BAC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9F4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823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875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D46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303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60D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F958F42" w14:textId="2BDCF749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5800FABB" w14:textId="77A5939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BF3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crea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846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8B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D7B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15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7B7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7D0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D4C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87D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85D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8C8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07C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784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61C060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3BE13BA2" w14:textId="1C205C9E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C7F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chang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A45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BEF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20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209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4D9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727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8DA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29E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BF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BF9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62B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01C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8DC89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4DB7B6A7" w14:textId="7A55A66A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97E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ield los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7CB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8BD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C85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5FC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B79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718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E37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F388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726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7C1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1BD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962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2DE34F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7C77321" w14:textId="61A3606A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060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05F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B80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18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85B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2E1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724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224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983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60E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859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F63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CDC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3B6BD8A" w14:textId="0A409F36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61B00CF7" w14:textId="24923AB7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B46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6C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A85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149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5F1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A95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E44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022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D4D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CC57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817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334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3F8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8E3415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5D688F89" w14:textId="614D9B2A" w:rsidTr="000F4053">
        <w:trPr>
          <w:trHeight w:val="300"/>
          <w:jc w:val="center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4C8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cost to harves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A6F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30D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AEC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E55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785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987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2A2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1B7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783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144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4672D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428D3B92" w14:textId="1EAFD6F4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522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DA9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80F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6BF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62E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39A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063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AB7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E55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51F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470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C10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6D2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D6216F" w14:textId="4A20CDC2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5F7E1FE4" w14:textId="63CD9483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380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B5F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B8D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0B5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072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5B9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CC7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964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E47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0F7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E8D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E71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F6F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C742B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2B5E9E35" w14:textId="5757AAF1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4B5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167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55C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93E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D76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B0B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BF8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ECA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1B1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FE7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0A4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009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512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45C36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32A0895" w14:textId="646731AB" w:rsidTr="000F4053">
        <w:trPr>
          <w:trHeight w:val="300"/>
          <w:jc w:val="center"/>
        </w:trPr>
        <w:tc>
          <w:tcPr>
            <w:tcW w:w="3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1FB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transport cos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556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DA1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420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DDA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716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FBF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2FA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523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CA5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295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5E95DB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45F22AA" w14:textId="44BDF5B9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8207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0AA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CD4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45D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CDD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028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C31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13F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811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215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62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60B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1428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88A0C9" w14:textId="6C7E9F5D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5BDDE0A3" w14:textId="028D0C0D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AF5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B548" w14:textId="18ACA5C9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527E" w14:textId="4843ADC3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5C41" w14:textId="3B215438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F118" w14:textId="499C3FDF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0A80" w14:textId="58A9C7EA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8FBD" w14:textId="071C30E9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2B3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AF1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2F2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22A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140A" w14:textId="127E4DD6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9B25" w14:textId="46C61E64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813F7B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A73DE59" w14:textId="3112C24F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B35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008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E2E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D02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4BA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C19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D21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BAA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AED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D4E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CD5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C03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00B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7B51C4D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57AD2A5E" w14:textId="3A0B9A61" w:rsidTr="000F4053">
        <w:trPr>
          <w:trHeight w:val="300"/>
          <w:jc w:val="center"/>
        </w:trPr>
        <w:tc>
          <w:tcPr>
            <w:tcW w:w="5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E30E" w14:textId="2F8395D4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ckdown impacted ability to sow for upcoming season</w:t>
            </w: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91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56C3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6D1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640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DFC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4FA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A80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2E3DF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D95085" w14:paraId="67A42832" w14:textId="0B0D59C6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3F499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Yes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F6FFD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1E11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1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48D6A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1EA7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2)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5D5BC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5EA9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3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620F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%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A6ED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B8EF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%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8778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8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ED2DC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C00B6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0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1A39B741" w14:textId="289F01AA" w:rsidR="00AE6587" w:rsidRPr="00D95085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D95085" w14:paraId="63F5260C" w14:textId="3338068A" w:rsidTr="000F4053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A6FD7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560535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12B9B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4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6A834F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3C3687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04C82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7FB50B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0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515344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F443A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7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D513E0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682B8E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8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5B9C6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8B4579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FB261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D95085" w14:paraId="202911E8" w14:textId="77777777" w:rsidTr="000F4053">
        <w:trPr>
          <w:trHeight w:val="300"/>
          <w:jc w:val="center"/>
        </w:trPr>
        <w:tc>
          <w:tcPr>
            <w:tcW w:w="10773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8ED32" w14:textId="77777777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lues are percent (n).</w:t>
            </w:r>
          </w:p>
          <w:p w14:paraId="1D804519" w14:textId="23656001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-value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-square test comparing characteristics across states.</w:t>
            </w:r>
          </w:p>
          <w:p w14:paraId="3BFAD0CD" w14:textId="5CE790D2" w:rsidR="00AE6587" w:rsidRPr="00D95085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  <w:r w:rsidRPr="00D950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=66 who responded, “not planning to sow next season” were excluded from this calculation.</w:t>
            </w:r>
          </w:p>
        </w:tc>
      </w:tr>
    </w:tbl>
    <w:p w14:paraId="5565D824" w14:textId="489E27CA" w:rsidR="00C32793" w:rsidRDefault="00C32793"/>
    <w:p w14:paraId="76694619" w14:textId="48BB3681" w:rsidR="00D95085" w:rsidRDefault="00D95085"/>
    <w:p w14:paraId="5126DA1D" w14:textId="77777777" w:rsidR="00D95085" w:rsidRDefault="00D95085"/>
    <w:p w14:paraId="0654C03E" w14:textId="77777777" w:rsidR="007067FF" w:rsidRPr="007067FF" w:rsidRDefault="007067FF" w:rsidP="007067FF">
      <w:pPr>
        <w:rPr>
          <w:rFonts w:ascii="Times New Roman" w:hAnsi="Times New Roman" w:cs="Times New Roman"/>
          <w:sz w:val="20"/>
          <w:szCs w:val="20"/>
        </w:rPr>
      </w:pPr>
    </w:p>
    <w:p w14:paraId="7C5FB3E1" w14:textId="77777777" w:rsidR="007067FF" w:rsidRPr="007067FF" w:rsidRDefault="007067FF" w:rsidP="007067FF">
      <w:pPr>
        <w:rPr>
          <w:rFonts w:ascii="Times New Roman" w:hAnsi="Times New Roman" w:cs="Times New Roman"/>
          <w:sz w:val="20"/>
          <w:szCs w:val="20"/>
        </w:rPr>
      </w:pPr>
      <w:r w:rsidRPr="007067F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2622"/>
        <w:gridCol w:w="708"/>
        <w:gridCol w:w="650"/>
        <w:gridCol w:w="772"/>
        <w:gridCol w:w="709"/>
        <w:gridCol w:w="635"/>
        <w:gridCol w:w="567"/>
        <w:gridCol w:w="583"/>
        <w:gridCol w:w="650"/>
        <w:gridCol w:w="609"/>
        <w:gridCol w:w="709"/>
        <w:gridCol w:w="583"/>
        <w:gridCol w:w="693"/>
        <w:gridCol w:w="992"/>
      </w:tblGrid>
      <w:tr w:rsidR="00D95085" w:rsidRPr="00AE6587" w14:paraId="06A612BF" w14:textId="77777777" w:rsidTr="00AE6587">
        <w:trPr>
          <w:trHeight w:val="300"/>
          <w:jc w:val="center"/>
        </w:trPr>
        <w:tc>
          <w:tcPr>
            <w:tcW w:w="11482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9B94BE" w14:textId="6640FD33" w:rsidR="00D95085" w:rsidRPr="00AE6587" w:rsidRDefault="00D95085" w:rsidP="00AE6587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 (continued).</w:t>
            </w: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 xml:space="preserve"> Agricultural production in participants from agricultural households across 12 states and 200 districts in India during the national COVID-19 lockdown as compared to last season, according to state.</w:t>
            </w:r>
          </w:p>
        </w:tc>
      </w:tr>
      <w:tr w:rsidR="00AE6587" w:rsidRPr="00AE6587" w14:paraId="76B19ED3" w14:textId="77777777" w:rsidTr="006D2833">
        <w:trPr>
          <w:trHeight w:val="300"/>
          <w:jc w:val="center"/>
        </w:trPr>
        <w:tc>
          <w:tcPr>
            <w:tcW w:w="26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2C29D512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68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FE968" w14:textId="77777777" w:rsidR="00D95085" w:rsidRPr="00AE6587" w:rsidRDefault="00D95085" w:rsidP="00AE6587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at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80A1AC4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 w:rsidR="0063565A" w:rsidRPr="00AE6587" w14:paraId="7646AA32" w14:textId="77777777" w:rsidTr="0063565A">
        <w:trPr>
          <w:trHeight w:val="300"/>
          <w:jc w:val="center"/>
        </w:trPr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70BC0" w14:textId="77777777" w:rsidR="0063565A" w:rsidRPr="00AE6587" w:rsidRDefault="0063565A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98BFF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harashtra</w:t>
            </w:r>
          </w:p>
          <w:p w14:paraId="4FFA8B68" w14:textId="4EBD2617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54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95E39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njab</w:t>
            </w:r>
          </w:p>
          <w:p w14:paraId="27EFA86D" w14:textId="627BBE4A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61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F5488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ajasthan</w:t>
            </w:r>
          </w:p>
          <w:p w14:paraId="67472A83" w14:textId="55A01771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31)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05331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langana</w:t>
            </w:r>
          </w:p>
          <w:p w14:paraId="3FDA0D73" w14:textId="6848D2FD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80)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DDE81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ttar Pradesh</w:t>
            </w:r>
          </w:p>
          <w:p w14:paraId="2B42DC7B" w14:textId="3C68C791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09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34D95" w14:textId="77777777" w:rsidR="0063565A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st Bengal</w:t>
            </w:r>
          </w:p>
          <w:p w14:paraId="3F111D25" w14:textId="385F94FC" w:rsidR="0063565A" w:rsidRPr="00AE6587" w:rsidRDefault="0063565A" w:rsidP="0063565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23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97F2B4" w14:textId="77777777" w:rsidR="0063565A" w:rsidRPr="00AE6587" w:rsidRDefault="0063565A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5F62C094" w14:textId="77777777" w:rsidTr="006D2833">
        <w:trPr>
          <w:trHeight w:val="300"/>
          <w:jc w:val="center"/>
        </w:trPr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32F5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arm siz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9EF8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7240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1D924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41665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BCBC6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55C6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88DE2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7E1CF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E7959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2192F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CEF5A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709EB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43505" w14:textId="77777777" w:rsidR="00D95085" w:rsidRPr="00AE6587" w:rsidRDefault="00D95085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211381AA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DDB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ri-wor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50D4" w14:textId="34A2C65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9BA52" w14:textId="639F81C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DA572" w14:textId="086D475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CF19" w14:textId="6357554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ACE6" w14:textId="79433D8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6E3F2" w14:textId="239D779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A670" w14:textId="6B025B6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4E343" w14:textId="547AA14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739A" w14:textId="7F8995E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2DB4D" w14:textId="5C49985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D24A" w14:textId="0E66032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75F5E" w14:textId="7A945FF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23DA3" w14:textId="3B948FEB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6B4C3F68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1C5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and marginal 0-2.00 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7122C" w14:textId="29333EC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FB86" w14:textId="2DFD533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E1FD7" w14:textId="6A6DE11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64FA" w14:textId="1460D1C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BDEA" w14:textId="615B748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06D7C" w14:textId="0C92980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4FFB8" w14:textId="6EDFA38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30F3C" w14:textId="149161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3F05" w14:textId="2854C99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A94EF" w14:textId="57C6FBB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60CE" w14:textId="07B2EB4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E795B" w14:textId="75F9CAA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26C9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514B0EA4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6A3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dium 2.01-4.00 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CE6D9" w14:textId="0AE149A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0DA04" w14:textId="7FD380C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8945C" w14:textId="70004ED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05D26" w14:textId="56DCCA4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3878" w14:textId="6F4990C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D403D" w14:textId="744369C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64C89" w14:textId="593E92B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2FEA9" w14:textId="509088E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5988" w14:textId="53E18FE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A2D5" w14:textId="0F5AD71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727C" w14:textId="2AFAEB2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E63A" w14:textId="771BB71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EF71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4C3661C1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942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rge &gt;4.00 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874B4" w14:textId="7D4BE69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F881" w14:textId="63DA04C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741E7" w14:textId="3DF6ED2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4156" w14:textId="44F4283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7B59" w14:textId="65B6966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BEFF4" w14:textId="28B5970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14FB1" w14:textId="596FFA0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AE9EF" w14:textId="37D7BC8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D24E0" w14:textId="6A67722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CA847" w14:textId="1D936BC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06BDB" w14:textId="3B9BA0A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69603" w14:textId="5C6F8A0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5C8D4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3B13AA8C" w14:textId="77777777" w:rsidTr="00AE6587">
        <w:trPr>
          <w:trHeight w:val="300"/>
          <w:jc w:val="center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02F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arvested in past mont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1C5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027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CEA5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E3E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E0E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9214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B76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7FE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A5D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1CE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11C9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6779F7FA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8BD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 of seas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B5574" w14:textId="1FE401D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A0C58" w14:textId="0927239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87792" w14:textId="3D8C4DB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C938" w14:textId="4A8D34E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577C" w14:textId="26324A5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430DA" w14:textId="725AEB0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2D7F7" w14:textId="24F8772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3DE20" w14:textId="6B00627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2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D185D" w14:textId="5EA40A2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C7E1A" w14:textId="5625915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8EE0" w14:textId="08CF6C9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C02A3" w14:textId="1886B22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E0A32" w14:textId="08E1E021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4E1019D7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2D8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E699D" w14:textId="026D6A5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67025" w14:textId="3A9491B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9198D" w14:textId="70A6458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61575" w14:textId="35C7855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5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1FE2D" w14:textId="4254624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0C191" w14:textId="3A4A422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E9A83" w14:textId="4DD903F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A6E54" w14:textId="197A429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76515" w14:textId="0258B01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A4EE" w14:textId="1F67F5B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112F" w14:textId="7249358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FFEF" w14:textId="7D97960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F2EB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72AE5106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348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72C2F" w14:textId="3B63222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A918" w14:textId="6521C7A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1C307" w14:textId="5BF5F05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C986" w14:textId="0512382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D553" w14:textId="27014EB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29B1B" w14:textId="7835A9C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53F5D" w14:textId="3DC0302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A37C" w14:textId="110547B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89794" w14:textId="129D7D7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BBFD7" w14:textId="3EE22DD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B61FD" w14:textId="0605907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AFA4D" w14:textId="1E84B6C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1628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246284A5" w14:textId="77777777" w:rsidTr="00AE6587">
        <w:trPr>
          <w:trHeight w:val="300"/>
          <w:jc w:val="center"/>
        </w:trPr>
        <w:tc>
          <w:tcPr>
            <w:tcW w:w="47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4DE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imary crop harvested in past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D1D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EC8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617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062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B94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9E5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EBA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B41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E6A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001D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2DAD994C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7FF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5E2C7" w14:textId="0D623FA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CC6D" w14:textId="3D7CB05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44D28" w14:textId="0FE59F5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F662" w14:textId="4D5FAB9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FB4D" w14:textId="5480005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D6973" w14:textId="3C3783E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4EA0" w14:textId="4DD39D7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C0EB1" w14:textId="4A4D8A8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697A" w14:textId="58F5837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4A9B" w14:textId="65A253D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FB9E" w14:textId="7B70060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B809" w14:textId="13A53FC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B10BB" w14:textId="795C2F0D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0CAFE8AA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B76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A623" w14:textId="1940634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85DB7" w14:textId="113D6CC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FF684" w14:textId="233597F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1945" w14:textId="1E5AA0C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33486" w14:textId="37EDEC1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2C4F5" w14:textId="2DDD2B4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C165" w14:textId="523E5CD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A2A18" w14:textId="69241F2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D8B7F" w14:textId="3357CE3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6A7E" w14:textId="7DEC699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B3811" w14:textId="2795F7B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2CB47" w14:textId="018185C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D3A3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4894ECF6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859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ls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9F447" w14:textId="7608F8F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D1127" w14:textId="1F31E83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7B1FA" w14:textId="2F9DD37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38F1F" w14:textId="3D0AB74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68727" w14:textId="089A600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BDCC7" w14:textId="4DCDD49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9091" w14:textId="0E86AA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3CF17" w14:textId="2845011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529D" w14:textId="734C5D6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1FCA" w14:textId="10B21C1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23831" w14:textId="5E45F0E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5EEF" w14:textId="294BDF9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0B3F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5E1CA4B0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783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ce padd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82142" w14:textId="46731A1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0D929" w14:textId="234867E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E139" w14:textId="6FAC355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0DB2" w14:textId="27B6395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0BCE" w14:textId="4081C67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BA2C5" w14:textId="46E4DF8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491B" w14:textId="00B127D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15165" w14:textId="6F0E645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7F90" w14:textId="57C7339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890F" w14:textId="3DF3C35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E4CF" w14:textId="108AD32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AA34F" w14:textId="06AFABE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7B37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6CC13FA3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CBB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iz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2107C" w14:textId="34CBD9C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F3931" w14:textId="016C330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E5F6" w14:textId="17B2CE8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146B" w14:textId="58F0EA9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BFEB2" w14:textId="48E731A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6EAD9" w14:textId="7B51F4B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79B3" w14:textId="53B56F0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58D09" w14:textId="236A785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07746" w14:textId="174396B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C8C92" w14:textId="062F980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9BC90" w14:textId="1CDCB51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3E683" w14:textId="2C7226B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EEF5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566FDD27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384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35444" w14:textId="19DDC29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45EF6" w14:textId="09DE565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BEE4B" w14:textId="67758C4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16E70" w14:textId="496BC0E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AB8F" w14:textId="506477B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06F54" w14:textId="78871D7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BD64F" w14:textId="20030F8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98B02" w14:textId="1118B31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6C4AA" w14:textId="675354D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367D5" w14:textId="65AABDE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30116" w14:textId="5D6F737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D975D" w14:textId="24475CF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4939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1D5412B8" w14:textId="77777777" w:rsidTr="00AE6587">
        <w:trPr>
          <w:trHeight w:val="300"/>
          <w:jc w:val="center"/>
        </w:trPr>
        <w:tc>
          <w:tcPr>
            <w:tcW w:w="54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095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hat was done with the harvest in past mont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54B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1C9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895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B8D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B92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48B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3AA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647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E523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36C1D872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EC6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ld 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9AF6" w14:textId="040157F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5C442" w14:textId="429872A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6D93C" w14:textId="6D7334E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DB03" w14:textId="77C2542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70AFC" w14:textId="7522E69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D39FF" w14:textId="56F4C58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693F3" w14:textId="074BDA4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A07B" w14:textId="04020C7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41EE" w14:textId="5DA52B4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950F4" w14:textId="247A8B9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38678" w14:textId="0C4A64F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A7DAA" w14:textId="1D113A2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3B4F4" w14:textId="31FEBECA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2A42D1F5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652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ored 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A7DE8" w14:textId="38F0571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D06F8" w14:textId="7748CE6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14231" w14:textId="3F247F6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336F" w14:textId="763918E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F6CD" w14:textId="077CC7A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2E945" w14:textId="59054AE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CAE4" w14:textId="3B187BC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69F7" w14:textId="3552648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4FA1B" w14:textId="34E76EF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B9B54" w14:textId="2D984D4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9DDC" w14:textId="46DA417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EF18B" w14:textId="3E0E387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520A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55FA9C72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605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ying to sell 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50C18" w14:textId="4298021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DDA8C" w14:textId="5C9531A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600EF" w14:textId="629EB2D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E7CA9" w14:textId="7D3F3CB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11CD6" w14:textId="7E09202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C157C" w14:textId="3F246D8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1046B" w14:textId="738AFF1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7CEC" w14:textId="36697C9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53E9" w14:textId="07DD4EF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BD3E1" w14:textId="502A8C8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4E74" w14:textId="0B5EF9F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C00F" w14:textId="55A8D63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6EC7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6A59A0B5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ADF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yet decid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F7DF4" w14:textId="1FDD32F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FD893" w14:textId="13F201E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45E90" w14:textId="2398D87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8804" w14:textId="18C25AF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AC2CA" w14:textId="0D4D790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FA835" w14:textId="76A3E3F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4D783" w14:textId="27CFD34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CA9C3" w14:textId="6AE90D0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96A45" w14:textId="169DBBD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9709" w14:textId="62C10F5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F00F" w14:textId="4BFBB2C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A6DB5" w14:textId="1205CD9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F6EC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4EA28805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267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s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C17A5" w14:textId="03ADD3A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0269" w14:textId="3E9DA2C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D5E86" w14:textId="501715C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FEF35" w14:textId="6AC8945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88466" w14:textId="14847F6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DCC0" w14:textId="3A89CDD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8539" w14:textId="1279024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3B387" w14:textId="475A1C5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F107" w14:textId="66FD08D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48BF" w14:textId="14483F6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CB1DD" w14:textId="32B40C9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02E7F" w14:textId="4054822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4955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63C9CE6E" w14:textId="77777777" w:rsidTr="00AE6587">
        <w:trPr>
          <w:trHeight w:val="300"/>
          <w:jc w:val="center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F7F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land harvest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8C6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85E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19B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BA4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26C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9D7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D8E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639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891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1CC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04F2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327FCA94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397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r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5519B" w14:textId="3CCFA4D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891EF" w14:textId="04F30B3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4382" w14:textId="7B0231A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1A938" w14:textId="1E3759A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9EC4" w14:textId="4C77969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7B61" w14:textId="22D9E64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1F83A" w14:textId="1C649C3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CA78F" w14:textId="5ACADDE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CE4C" w14:textId="33B09A0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B200A" w14:textId="1912AD1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8DEB9" w14:textId="7C87AA1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536CD" w14:textId="7B961B6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416EA" w14:textId="20F9B907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618D1CCD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52C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cr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2786C" w14:textId="48A6752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BDFF" w14:textId="34E9CD5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B5A8" w14:textId="08781AF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B597" w14:textId="02B02A3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B273D" w14:textId="3B502C5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D30A5" w14:textId="0DC1CD7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FE97B" w14:textId="5EF4202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CEEB9" w14:textId="568159E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EFD48" w14:textId="3B63749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9756" w14:textId="717CDE7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9276" w14:textId="5E6F164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09901" w14:textId="66B691A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A709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763DBC90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D22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chan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99277" w14:textId="04FEE18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A6C9" w14:textId="411DD4E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58C5" w14:textId="307E516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D38D7" w14:textId="7904C27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A3737" w14:textId="46A4387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53223" w14:textId="2517687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15DFB" w14:textId="0E0FE71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F23ED" w14:textId="13211DD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2085A" w14:textId="7883B68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2296" w14:textId="6FFEFE1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AFAF" w14:textId="24667B1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E823A" w14:textId="0A8E01B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6A0A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3F125B7B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CEA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ield lo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D87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B66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B97D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CCD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62D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2D34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050B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607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621C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AB9F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E11E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83F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D96E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7F6922F4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4F6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0F52" w14:textId="2A03088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886E6" w14:textId="516B283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CB52" w14:textId="16F1B10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3D13F" w14:textId="5121091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F35A2" w14:textId="7B67D13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92FDE" w14:textId="58D1F47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E0AF9" w14:textId="099D1A3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DC8E" w14:textId="6B04137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51539" w14:textId="166B816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BD2D1" w14:textId="354FA5F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39517" w14:textId="4B9F610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B49AE" w14:textId="3C5B2BE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66622" w14:textId="1F1E635E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428D744E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ED8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AD8F" w14:textId="10AF2FC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2C7A" w14:textId="2BC7D0D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D22E2" w14:textId="2BA4684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FF46C" w14:textId="5D415C4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8F2C" w14:textId="2F7D427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1972C" w14:textId="736BBE0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16D7E" w14:textId="0766C50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5404" w14:textId="0CA0678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DDBD" w14:textId="00B1117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09604" w14:textId="23F7F77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8091E" w14:textId="7ADE80E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2B2DE" w14:textId="4503107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4C8F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0C726DD2" w14:textId="77777777" w:rsidTr="00AE6587">
        <w:trPr>
          <w:trHeight w:val="300"/>
          <w:jc w:val="center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BB5D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cost to harves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AF4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53F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EE2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AD6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403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B5D4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3C9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4324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AC5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A36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B6EB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50B89A8A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CBE3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97897" w14:textId="052B55A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0A61" w14:textId="6A8117D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F6B1" w14:textId="757D8EB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BAC4" w14:textId="6CD7FD7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BE292" w14:textId="3524482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FCE10" w14:textId="4BF0CC5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0F92E" w14:textId="6FDD27E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42A7C" w14:textId="1251EA5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A98B" w14:textId="6B9808C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B12D1" w14:textId="4296DB0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D7CD2" w14:textId="305E19E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542A" w14:textId="2515664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BA653" w14:textId="58A9882D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0B354D80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788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7997" w14:textId="410168B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34A75" w14:textId="6E1B13C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C319C" w14:textId="1FD3080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82170" w14:textId="7DE7875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79197" w14:textId="364051E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27C4" w14:textId="5C91D19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8935" w14:textId="6123930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8B9A" w14:textId="2CCC84A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4227" w14:textId="3D0ADAD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D9647" w14:textId="6479EC2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FFE7" w14:textId="3464842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83727" w14:textId="0F2EC80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8C549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3687780F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E20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AE56" w14:textId="10BC71B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5EEE2" w14:textId="286228C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458B" w14:textId="58C445B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BFA3" w14:textId="7CB295D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69765" w14:textId="6A2BC46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ECF6" w14:textId="2C19A49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692A" w14:textId="6ECB14A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C5B41" w14:textId="7FE463E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5B523" w14:textId="77D9339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2E877" w14:textId="629C006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CF486" w14:textId="15C7D78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839B" w14:textId="2EA3BEF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EC3B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61D929E6" w14:textId="77777777" w:rsidTr="00AE6587">
        <w:trPr>
          <w:trHeight w:val="300"/>
          <w:jc w:val="center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A7D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transport cos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05D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43C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087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D19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804E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E50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722B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997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31E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716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7CB2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15FFDDB3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462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43734" w14:textId="7D49B1C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6B037" w14:textId="565BB52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FE27" w14:textId="014CC57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05A6" w14:textId="7940DFA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1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5EDC" w14:textId="48D170B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A088C" w14:textId="25DF3BA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6A89F" w14:textId="000087E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935C" w14:textId="2F6B7E8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501B9" w14:textId="49E16B9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FCCC1" w14:textId="67EA4F9B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EEAF2" w14:textId="22FCEAE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0FCC" w14:textId="5BCBF0C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2BC55" w14:textId="6677DC76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0F4053" w:rsidRPr="00AE6587" w14:paraId="7C2AB6FD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E72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9B0AA" w14:textId="160E8E4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6B9C" w14:textId="47742D8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C1132" w14:textId="39E1458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C769F" w14:textId="1236401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F61DD" w14:textId="79FAC02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4CA7" w14:textId="5E7F960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B75C3" w14:textId="0CB964A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A48A" w14:textId="3F5671D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20ECA" w14:textId="725A40E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E07E4" w14:textId="0B78210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18B9E" w14:textId="6982F84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62BC6" w14:textId="7FEBDC3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A430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F4053" w:rsidRPr="00AE6587" w14:paraId="34181C73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F86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76D70" w14:textId="6E7E745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E5779" w14:textId="044107D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EAB79" w14:textId="4DD78B3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3E16" w14:textId="6104A65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B904" w14:textId="0A6DCD3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C55E" w14:textId="3165A12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164D1" w14:textId="22E317A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6C35" w14:textId="7D10138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515A2" w14:textId="6CC9E70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B9C61" w14:textId="18B1C2C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3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AF561" w14:textId="768B0DA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45EAF" w14:textId="4F97E86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12E3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0FD2C967" w14:textId="77777777" w:rsidTr="00AE6587">
        <w:trPr>
          <w:trHeight w:val="300"/>
          <w:jc w:val="center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4165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ockdown impacted ability to sow for upcoming season</w:t>
            </w: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7C7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7A4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0314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EC9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F38F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903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4A98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0A766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0BCE3EE2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523A0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Ye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4753D" w14:textId="4F91991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25CE9" w14:textId="1FAABCA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30F83" w14:textId="74134BF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670F9F" w14:textId="23556C7D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30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F3848" w14:textId="1F2FCEB4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EDCD3" w14:textId="08199A5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7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A6D1B" w14:textId="594207D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89893" w14:textId="5533AAF5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20B4F" w14:textId="3A32496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988941" w14:textId="3636CA70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634E4" w14:textId="6F00F23E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7E418" w14:textId="125A204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B661AE" w14:textId="07262A1A" w:rsidR="00AE6587" w:rsidRPr="00AE6587" w:rsidRDefault="008860DC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E6587" w:rsidRPr="00AE6587" w14:paraId="76F24B4F" w14:textId="77777777" w:rsidTr="00AE6587">
        <w:trPr>
          <w:trHeight w:val="300"/>
          <w:jc w:val="center"/>
        </w:trPr>
        <w:tc>
          <w:tcPr>
            <w:tcW w:w="2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4F2272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E927B0" w14:textId="2694D8B3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BA44E39" w14:textId="374A1881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59D5E5" w14:textId="309ADFA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66F8F54" w14:textId="4083253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DA5AE3" w14:textId="0237B27C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DD9A59" w14:textId="2DC6EA0F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7700C0" w14:textId="430DFEF8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64BD56" w14:textId="0AFB3F7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175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C0622F" w14:textId="63BDB99A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838C06" w14:textId="008623D6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61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9FB20B" w14:textId="351988E2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7E5777" w14:textId="2FA50C29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hAnsi="Times New Roman" w:cs="Times New Roman"/>
                <w:sz w:val="20"/>
                <w:szCs w:val="20"/>
              </w:rPr>
              <w:t>(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E59A7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E6587" w:rsidRPr="00AE6587" w14:paraId="4E8D2681" w14:textId="77777777" w:rsidTr="00AE6587">
        <w:trPr>
          <w:trHeight w:val="300"/>
          <w:jc w:val="center"/>
        </w:trPr>
        <w:tc>
          <w:tcPr>
            <w:tcW w:w="11482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086A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lues are percent (n).</w:t>
            </w:r>
          </w:p>
          <w:p w14:paraId="5B8FA7F1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 from chi-square test comparing characteristics across states.</w:t>
            </w:r>
          </w:p>
          <w:p w14:paraId="312AB5CC" w14:textId="77777777" w:rsidR="00AE6587" w:rsidRPr="00AE6587" w:rsidRDefault="00AE6587" w:rsidP="00AE6587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  <w:r w:rsidRPr="00AE658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=66 who responded, “not planning to sow next season” were excluded from this calculation.</w:t>
            </w:r>
          </w:p>
        </w:tc>
      </w:tr>
    </w:tbl>
    <w:p w14:paraId="4CB249D8" w14:textId="77777777" w:rsidR="00E5076D" w:rsidRDefault="00E5076D" w:rsidP="007067FF">
      <w:pPr>
        <w:rPr>
          <w:rFonts w:ascii="Times New Roman" w:hAnsi="Times New Roman" w:cs="Times New Roman"/>
          <w:sz w:val="20"/>
          <w:szCs w:val="20"/>
        </w:rPr>
        <w:sectPr w:rsidR="00E5076D" w:rsidSect="000F40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596"/>
        <w:gridCol w:w="738"/>
        <w:gridCol w:w="650"/>
        <w:gridCol w:w="583"/>
        <w:gridCol w:w="686"/>
        <w:gridCol w:w="728"/>
        <w:gridCol w:w="550"/>
        <w:gridCol w:w="707"/>
        <w:gridCol w:w="567"/>
        <w:gridCol w:w="716"/>
        <w:gridCol w:w="559"/>
        <w:gridCol w:w="993"/>
      </w:tblGrid>
      <w:tr w:rsidR="00AC7A9D" w:rsidRPr="00AC7A9D" w14:paraId="3CC519BF" w14:textId="27B9F9C1" w:rsidTr="004D5176">
        <w:trPr>
          <w:trHeight w:val="300"/>
          <w:jc w:val="center"/>
        </w:trPr>
        <w:tc>
          <w:tcPr>
            <w:tcW w:w="9073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4AF25F9" w14:textId="606A8B23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4.</w:t>
            </w:r>
            <w:r w:rsidRPr="00AC7A9D">
              <w:rPr>
                <w:rFonts w:ascii="Times New Roman" w:hAnsi="Times New Roman" w:cs="Times New Roman"/>
                <w:sz w:val="20"/>
                <w:szCs w:val="20"/>
              </w:rPr>
              <w:t xml:space="preserve"> Agricultural production in participants from agricultural households across 12 states and 200 districts in India during the national COVID-19 lockdown as compared to last season, according to primary crop harvested in past month.</w:t>
            </w:r>
          </w:p>
        </w:tc>
      </w:tr>
      <w:tr w:rsidR="00AC7A9D" w:rsidRPr="00AC7A9D" w14:paraId="161B855E" w14:textId="6E509885" w:rsidTr="004D3DCE">
        <w:trPr>
          <w:trHeight w:val="300"/>
          <w:jc w:val="center"/>
        </w:trPr>
        <w:tc>
          <w:tcPr>
            <w:tcW w:w="159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535E5FB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484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4F082" w14:textId="4E354E5D" w:rsidR="00AC7A9D" w:rsidRPr="00AC7A9D" w:rsidRDefault="00AC7A9D" w:rsidP="00AC7A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op</w:t>
            </w:r>
            <w:r w:rsidR="004D51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24F8291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3DCE" w:rsidRPr="00AC7A9D" w14:paraId="521A0AB5" w14:textId="5F4C49AA" w:rsidTr="004D3DCE">
        <w:trPr>
          <w:trHeight w:val="300"/>
          <w:jc w:val="center"/>
        </w:trPr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7824F" w14:textId="77777777" w:rsidR="004D3DCE" w:rsidRPr="00AC7A9D" w:rsidRDefault="004D3DCE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10E0" w14:textId="77777777" w:rsidR="004D3DCE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eat</w:t>
            </w:r>
          </w:p>
          <w:p w14:paraId="388929B2" w14:textId="1A58674F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532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7EF5" w14:textId="77777777" w:rsidR="004D3DCE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bles</w:t>
            </w:r>
          </w:p>
          <w:p w14:paraId="011159E6" w14:textId="66B3CE8C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134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69AA" w14:textId="77777777" w:rsidR="004D3DCE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lses</w:t>
            </w:r>
          </w:p>
          <w:p w14:paraId="087BFDDC" w14:textId="22D18294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39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9B32" w14:textId="77777777" w:rsidR="004D3DCE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ce paddy</w:t>
            </w:r>
          </w:p>
          <w:p w14:paraId="17C688F9" w14:textId="640F737F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30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4ABB" w14:textId="77777777" w:rsidR="004D3DCE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ize</w:t>
            </w:r>
          </w:p>
          <w:p w14:paraId="21764AA3" w14:textId="2BC10308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3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2EC75" w14:textId="2B993119" w:rsidR="004D3DCE" w:rsidRPr="00AC7A9D" w:rsidRDefault="004D3DCE" w:rsidP="004D3DCE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-value</w:t>
            </w:r>
            <w:r w:rsidRPr="004D517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 w:rsidR="004D5176" w:rsidRPr="00AC7A9D" w14:paraId="34134219" w14:textId="6AFD0452" w:rsidTr="004D5176">
        <w:trPr>
          <w:trHeight w:val="300"/>
          <w:jc w:val="center"/>
        </w:trPr>
        <w:tc>
          <w:tcPr>
            <w:tcW w:w="8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9587" w14:textId="14DAB841" w:rsidR="004D5176" w:rsidRPr="00AC7A9D" w:rsidRDefault="004D5176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hat was done with the harvest in past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9BA365" w14:textId="77777777" w:rsidR="004D5176" w:rsidRPr="00AC7A9D" w:rsidRDefault="004D5176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03F0D4FB" w14:textId="78D818DA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7BB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ld i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217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EA1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3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5B5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692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044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251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B2E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5047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F3B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8D0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E681F" w14:textId="58013CAF" w:rsidR="00AC7A9D" w:rsidRPr="00AC7A9D" w:rsidRDefault="00025C90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4D5176" w:rsidRPr="00AC7A9D" w14:paraId="3D1CB8F3" w14:textId="162D29BB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64B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ored i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CD6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4F2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F64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74C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1F4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7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F18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BE0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FC2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083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C14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A6B4D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0106D99C" w14:textId="5F736D25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00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ying to sell i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B16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2E0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4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C78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E2C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F0D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4E4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FD4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3DD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46C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532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F1F9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6E3B978E" w14:textId="2CDD0848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F25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yet decid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B89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95E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8E3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882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6A1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7662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9F91" w14:textId="32D6131A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3665" w14:textId="0F2A55A0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ADCA" w14:textId="01EAF4F9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E3D8" w14:textId="6D7C6136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936CC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2846A6F6" w14:textId="50BFDD3D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045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65A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DEFD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D0F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25E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8D92" w14:textId="37AF120B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E989" w14:textId="7AA30416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224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109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8B0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D79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73EA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C7A9D" w:rsidRPr="00AC7A9D" w14:paraId="7D8B6465" w14:textId="244C8B07" w:rsidTr="004D5176">
        <w:trPr>
          <w:trHeight w:val="300"/>
          <w:jc w:val="center"/>
        </w:trPr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E7A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land harveste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806E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CB9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4DD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4A7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23D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2DC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A96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595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7E621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229F34C2" w14:textId="3685B7F7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6D1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r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71C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C80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5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6B8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4D5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F64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2606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1C4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2AE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B83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E20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EF4DA1" w14:textId="062DB123" w:rsidR="00AC7A9D" w:rsidRPr="00AC7A9D" w:rsidRDefault="00025C90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</w:tr>
      <w:tr w:rsidR="004D5176" w:rsidRPr="00AC7A9D" w14:paraId="2DA3A25D" w14:textId="7181FD97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C6E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cr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556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CB4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9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1BA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F75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5DC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9CB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3DB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7D2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7CC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FE8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A7D7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525A4F65" w14:textId="18DC48ED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A66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chang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5E0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738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26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E52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AEB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55C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F03B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F1D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4F8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84A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8EC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E667E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3584D936" w14:textId="032C6DB9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AD2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ield lo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CA3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8A4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A28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3CB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995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565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73D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AFE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547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E0C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7A082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56058AE9" w14:textId="1697B7FC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C40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4C5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833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7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7D6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7B6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3E5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74B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F28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725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A57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682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79F3AC" w14:textId="6F0560C0" w:rsidR="00AC7A9D" w:rsidRPr="00AC7A9D" w:rsidRDefault="00025C90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</w:tr>
      <w:tr w:rsidR="004D5176" w:rsidRPr="00AC7A9D" w14:paraId="2B1DF516" w14:textId="4285DF02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ED1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E95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769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2DD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666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659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57F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CAC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569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C92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001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91B2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C7A9D" w:rsidRPr="00AC7A9D" w14:paraId="7CC78D0E" w14:textId="52248A2D" w:rsidTr="004D5176">
        <w:trPr>
          <w:trHeight w:val="300"/>
          <w:jc w:val="center"/>
        </w:trPr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085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cost to harves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9FB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F19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E33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4E6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F54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642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2C2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90B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5D1B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580FCFD5" w14:textId="4BDB2C80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4F9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374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C6C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C9A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4A0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EA3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6ED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326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513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775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FB5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70E3B" w14:textId="73E5A37D" w:rsidR="00AC7A9D" w:rsidRPr="00AC7A9D" w:rsidRDefault="00025C90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 w:rsidR="004D5176" w:rsidRPr="00AC7A9D" w14:paraId="01317578" w14:textId="6AF9BE34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040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799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239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7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54BB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68B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2C1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5E1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8BD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F3B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FB3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10A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02C9C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4298A73D" w14:textId="2802A424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22C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2B1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A69D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0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944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2C5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5A4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364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D9EB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F8F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170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73D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5FC74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C7A9D" w:rsidRPr="00AC7A9D" w14:paraId="13A8C05E" w14:textId="5D6DC716" w:rsidTr="004D5176">
        <w:trPr>
          <w:trHeight w:val="300"/>
          <w:jc w:val="center"/>
        </w:trPr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9D3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transport cos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EAF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4D1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38A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9CA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B1E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888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002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B31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B895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58CCEF81" w14:textId="395062C3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9A6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73D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630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3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192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%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7CF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F692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9B9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E61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186A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7CB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3D8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E9A75C" w14:textId="028BD5A6" w:rsidR="00AC7A9D" w:rsidRPr="00AC7A9D" w:rsidRDefault="00025C90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4D5176" w:rsidRPr="00AC7A9D" w14:paraId="56172E22" w14:textId="2DC64A11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0D200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353B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E4CED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9C63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6D71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C691C0" w14:textId="27CF50A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D27174" w14:textId="4BC0196F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74EF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D8C8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4403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9FD0B9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B143941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D5176" w:rsidRPr="00AC7A9D" w14:paraId="0A401642" w14:textId="41E54C9A" w:rsidTr="004D5176">
        <w:trPr>
          <w:trHeight w:val="300"/>
          <w:jc w:val="center"/>
        </w:trPr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51C1E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88251E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04A8D7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0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CE421C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CAE558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CD2B2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FD23E6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571940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709F44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9AC692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C0CB33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B88F8F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C7A9D" w:rsidRPr="00AC7A9D" w14:paraId="1FAAE788" w14:textId="07680BBD" w:rsidTr="004D5176">
        <w:trPr>
          <w:trHeight w:val="300"/>
          <w:jc w:val="center"/>
        </w:trPr>
        <w:tc>
          <w:tcPr>
            <w:tcW w:w="9073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D3525" w14:textId="77777777" w:rsidR="00AC7A9D" w:rsidRPr="00AC7A9D" w:rsidRDefault="00AC7A9D" w:rsidP="00AC7A9D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lues are percent (n).</w:t>
            </w:r>
          </w:p>
          <w:p w14:paraId="3D96FA46" w14:textId="68D702D0" w:rsidR="00AC7A9D" w:rsidRPr="00AC7A9D" w:rsidRDefault="00AC7A9D" w:rsidP="004D517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D517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-value from </w:t>
            </w:r>
            <w:r w:rsidR="004D51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i-square test comparing characteristics across </w:t>
            </w:r>
            <w:r w:rsidR="004D517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op</w:t>
            </w:r>
            <w:r w:rsidRPr="00AC7A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</w:t>
            </w:r>
          </w:p>
        </w:tc>
      </w:tr>
    </w:tbl>
    <w:p w14:paraId="523B5ED6" w14:textId="77777777" w:rsidR="00AC7A9D" w:rsidRDefault="00AC7A9D" w:rsidP="007067FF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AC7A9D" w:rsidSect="004D51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694"/>
        <w:gridCol w:w="796"/>
        <w:gridCol w:w="650"/>
        <w:gridCol w:w="680"/>
        <w:gridCol w:w="850"/>
        <w:gridCol w:w="709"/>
        <w:gridCol w:w="709"/>
        <w:gridCol w:w="992"/>
      </w:tblGrid>
      <w:tr w:rsidR="00AF7E8E" w:rsidRPr="00AF7E8E" w14:paraId="6BD5B69A" w14:textId="3AAEAB80" w:rsidTr="00E03AF3">
        <w:trPr>
          <w:trHeight w:val="300"/>
          <w:jc w:val="center"/>
        </w:trPr>
        <w:tc>
          <w:tcPr>
            <w:tcW w:w="80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F612BC" w14:textId="73FDB6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5.</w:t>
            </w:r>
            <w:r w:rsidRPr="00AF7E8E">
              <w:rPr>
                <w:rFonts w:ascii="Times New Roman" w:hAnsi="Times New Roman" w:cs="Times New Roman"/>
                <w:sz w:val="20"/>
                <w:szCs w:val="20"/>
              </w:rPr>
              <w:t xml:space="preserve"> Agricultural production in participants from agricultural households across 12 states and 200 districts in India during the national COVID-19 lockdown as compared to last season, according to caste.</w:t>
            </w:r>
          </w:p>
        </w:tc>
      </w:tr>
      <w:tr w:rsidR="00AF7E8E" w:rsidRPr="00AF7E8E" w14:paraId="3AF793D0" w14:textId="503989D7" w:rsidTr="00E03AF3">
        <w:trPr>
          <w:trHeight w:val="30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15FA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9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1C2B6" w14:textId="7D1DA933" w:rsidR="00AF7E8E" w:rsidRPr="00AF7E8E" w:rsidRDefault="00AF7E8E" w:rsidP="00AF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st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4A69EB4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488DE8F" w14:textId="5C72D08A" w:rsidTr="00E03AF3">
        <w:trPr>
          <w:trHeight w:val="30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96F4" w14:textId="0A426285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5163" w14:textId="77777777" w:rsid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cheduled Caste/Tribe</w:t>
            </w:r>
          </w:p>
          <w:p w14:paraId="76D3E8C7" w14:textId="09546EFE" w:rsidR="000A0641" w:rsidRPr="00AF7E8E" w:rsidRDefault="000A0641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246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6BA2" w14:textId="77777777" w:rsid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 Backward Caste</w:t>
            </w:r>
          </w:p>
          <w:p w14:paraId="3A9607D7" w14:textId="2405B816" w:rsidR="000A0641" w:rsidRPr="00AF7E8E" w:rsidRDefault="000A0641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39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457B" w14:textId="77777777" w:rsid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/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answer</w:t>
            </w:r>
          </w:p>
          <w:p w14:paraId="28B78C2A" w14:textId="7A60488D" w:rsidR="000A0641" w:rsidRPr="00AF7E8E" w:rsidRDefault="000A0641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n=4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71340" w14:textId="4F02E9A9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value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</w:tr>
      <w:tr w:rsidR="00AF7E8E" w:rsidRPr="00AF7E8E" w14:paraId="6C0066B5" w14:textId="29EE7ED7" w:rsidTr="00E03AF3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EB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arm siz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84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3F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A9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9A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9D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0F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CF7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BE741CF" w14:textId="2B187634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2F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ri-work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54B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B55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7B9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BB7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019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3E7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B7E88" w14:textId="58066D9C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F7E8E" w:rsidRPr="00AF7E8E" w14:paraId="010F34A9" w14:textId="70B218D8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F3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mall and marginal 0-2.00 h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D36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976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FC2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351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6DB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191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016D1" w14:textId="77777777" w:rsidR="00AF7E8E" w:rsidRPr="00AF7E8E" w:rsidRDefault="00AF7E8E" w:rsidP="00AF7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1E39967" w14:textId="162855FA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F39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dium 2.01-4.00 h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AFA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9FB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2DD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67A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1D4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FBB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709A6" w14:textId="77777777" w:rsidR="00AF7E8E" w:rsidRPr="00AF7E8E" w:rsidRDefault="00AF7E8E" w:rsidP="00AF7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DD4B47A" w14:textId="05B9F721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80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rge &gt;4.00 h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2F2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133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A86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8B7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782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F43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A6DF3" w14:textId="77777777" w:rsidR="00AF7E8E" w:rsidRPr="00AF7E8E" w:rsidRDefault="00AF7E8E" w:rsidP="00AF7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C5C709E" w14:textId="2468EFA0" w:rsidTr="00E03AF3">
        <w:trPr>
          <w:trHeight w:val="300"/>
          <w:jc w:val="center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85A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arvested in past mont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57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2D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B0F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719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D99A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71D7D1A3" w14:textId="4CBB7A6C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12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 of seaso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1B4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73A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975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CD9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B90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30B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45F45" w14:textId="7FC4BBB8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F7E8E" w:rsidRPr="00AF7E8E" w14:paraId="7CB8C23C" w14:textId="72D7B254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442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D31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702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3F1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5AC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9DC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3C0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13FA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7774E0A" w14:textId="77546666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69C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425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0D8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76F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BEC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3C2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65E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94AB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555F44B4" w14:textId="3FE5463F" w:rsidTr="00E03AF3">
        <w:trPr>
          <w:trHeight w:val="300"/>
          <w:jc w:val="center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5A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imary crop harvested in pa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605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78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ECF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4B60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5EB0C37C" w14:textId="6A880DE5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05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ea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A8C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DA9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EBA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477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084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A0C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A04DA" w14:textId="7A918FC4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</w:t>
            </w:r>
          </w:p>
        </w:tc>
      </w:tr>
      <w:tr w:rsidR="00AF7E8E" w:rsidRPr="00AF7E8E" w14:paraId="7784A813" w14:textId="49E8DFEF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EC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bl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F7B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3C1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392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CF0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55E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07A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3AB4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C26B15E" w14:textId="0A2E3409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E97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ls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8C1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6DB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39B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7C5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2BC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B1F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EF91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65CEA0B" w14:textId="6CF5B2B3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A2C" w14:textId="5B0C7A86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ce paddy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2C0D" w14:textId="2830A5E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E4CF" w14:textId="54707A5B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BD3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46B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C2D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265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57FB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340089A9" w14:textId="2190EDD7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988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iz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B93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D0C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E23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513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80C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04F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1159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14C3482" w14:textId="54A61C71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8C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CE3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067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186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66C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036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BD9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E0C0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0EE02F89" w14:textId="6140D889" w:rsidTr="00E03AF3">
        <w:trPr>
          <w:trHeight w:val="300"/>
          <w:jc w:val="center"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E7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What was done with the harvest in past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98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05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FF81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581A8E8A" w14:textId="529DF2B5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4F2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ld 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170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760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BD4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A18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CC4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BE1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4EDDD" w14:textId="6BB6E3B6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F7E8E" w:rsidRPr="00AF7E8E" w14:paraId="6BD93139" w14:textId="70D5DE2C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7E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ored 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3E6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088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BF9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0BA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FE2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FB0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9223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36A50D3" w14:textId="7463597F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C1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ying to sell i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2BD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1CF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E50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36D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FFD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988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D471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DC7F272" w14:textId="554CEAD6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ED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t yet decid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4C2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61E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EBE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E8F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22E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A85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9F76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3A64CC60" w14:textId="7EF4CDDB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02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st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6F9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8C8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4DF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0D8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2BB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06E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8A478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7EBD37AA" w14:textId="23E76927" w:rsidTr="00E03AF3">
        <w:trPr>
          <w:trHeight w:val="300"/>
          <w:jc w:val="center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8A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land harves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64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5A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EF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85B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9C5D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C48D2CE" w14:textId="14E7F704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1B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rea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146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71D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041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301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688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FDE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C1E8F" w14:textId="52483A0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</w:t>
            </w:r>
          </w:p>
        </w:tc>
      </w:tr>
      <w:tr w:rsidR="00AF7E8E" w:rsidRPr="00AF7E8E" w14:paraId="30BEBBF5" w14:textId="602D2013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93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crea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8D6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1BF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868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AA2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BA8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4EC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467B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1C17D66C" w14:textId="7B7BF07B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35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 chang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044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370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6DD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C5C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E94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183B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59B70" w14:textId="77777777" w:rsidR="00AF7E8E" w:rsidRPr="00AF7E8E" w:rsidRDefault="00AF7E8E" w:rsidP="00AF7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00DE3E94" w14:textId="23E9022A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68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ield los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DC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284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66E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B6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EA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5A4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4BD0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16564870" w14:textId="79D3AE98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7E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58B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D5C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B5D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FFC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785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95E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DF840" w14:textId="0E8CA758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</w:tr>
      <w:tr w:rsidR="00AF7E8E" w:rsidRPr="00AF7E8E" w14:paraId="1FD43F29" w14:textId="068992FC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6C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4C6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EE0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378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ACE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ED9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75C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877F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0D8A2603" w14:textId="197EC481" w:rsidTr="00E03AF3">
        <w:trPr>
          <w:trHeight w:val="300"/>
          <w:jc w:val="center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DDC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cost to harve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61D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94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98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A69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53BD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519AED9" w14:textId="0E148830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B7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C8C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324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287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BEF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D49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69A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942F3" w14:textId="09D7C692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F7E8E" w:rsidRPr="00AF7E8E" w14:paraId="66CB5E33" w14:textId="124A2FE2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9B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8AB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5B4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B9F7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064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D1E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157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BAF2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8F8B45A" w14:textId="181AE135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B5A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7DF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8D6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404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A7A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876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D91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E5BA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133157B" w14:textId="254F3F15" w:rsidTr="00E03AF3">
        <w:trPr>
          <w:trHeight w:val="300"/>
          <w:jc w:val="center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ED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hange in transport co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86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FD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F3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48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3D68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4FC59005" w14:textId="1BBADBD5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F97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igh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CFC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EFC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366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10B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392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973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0308D" w14:textId="4962A69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0.0001</w:t>
            </w:r>
          </w:p>
        </w:tc>
      </w:tr>
      <w:tr w:rsidR="00AF7E8E" w:rsidRPr="00AF7E8E" w14:paraId="481DEE57" w14:textId="38A37793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E4A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0C5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531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0E4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4B2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22C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0F4D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F20E2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365039C2" w14:textId="150D802E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52A0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m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A7D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4D54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3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885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A43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B30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1653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B24C6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69B38D09" w14:textId="5ABEA562" w:rsidTr="00E03AF3">
        <w:trPr>
          <w:trHeight w:val="300"/>
          <w:jc w:val="center"/>
        </w:trPr>
        <w:tc>
          <w:tcPr>
            <w:tcW w:w="63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585" w14:textId="1EE78C31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Lockdown impacted ability to sow for upcoming season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21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B7831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20175AC8" w14:textId="249ED69B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EF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B7AEE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7D2B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24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1B1FDB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1CD9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8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8895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9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9ADCD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22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9BB3E0" w14:textId="384E213B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</w:t>
            </w:r>
          </w:p>
        </w:tc>
      </w:tr>
      <w:tr w:rsidR="00AF7E8E" w:rsidRPr="00AF7E8E" w14:paraId="0382D935" w14:textId="7C5081B9" w:rsidTr="00E03AF3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7E5A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B61869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D36C8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0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F85975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88C971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8E743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0E9BFC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(1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D7F08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F7E8E" w:rsidRPr="00AF7E8E" w14:paraId="1EFDC6E3" w14:textId="77777777" w:rsidTr="00E03AF3">
        <w:trPr>
          <w:trHeight w:val="300"/>
          <w:jc w:val="center"/>
        </w:trPr>
        <w:tc>
          <w:tcPr>
            <w:tcW w:w="80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5A5F" w14:textId="77777777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lues are percent (n).</w:t>
            </w:r>
          </w:p>
          <w:p w14:paraId="72D1A5A8" w14:textId="77E63166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*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-value fro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i-square test comparing characteristics acro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ste group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  <w:p w14:paraId="18E186D1" w14:textId="6FCD123E" w:rsidR="00AF7E8E" w:rsidRPr="00AF7E8E" w:rsidRDefault="00AF7E8E" w:rsidP="00AF7E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†</w:t>
            </w:r>
            <w:r w:rsidRPr="00AF7E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=66 who responded, “not planning to sow next season” were excluded from this calculation.</w:t>
            </w:r>
          </w:p>
        </w:tc>
      </w:tr>
    </w:tbl>
    <w:p w14:paraId="706DF3C0" w14:textId="77777777" w:rsidR="00AF7E8E" w:rsidRDefault="00AF7E8E" w:rsidP="007067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6C01ED3" w14:textId="1B972AC1" w:rsidR="007067FF" w:rsidRPr="007067FF" w:rsidRDefault="007067FF" w:rsidP="007067F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D9FD445" w14:textId="77777777" w:rsidR="0072236F" w:rsidRDefault="0072236F">
      <w:pPr>
        <w:sectPr w:rsidR="0072236F" w:rsidSect="00E507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276"/>
        <w:gridCol w:w="1134"/>
        <w:gridCol w:w="2126"/>
        <w:gridCol w:w="6573"/>
      </w:tblGrid>
      <w:tr w:rsidR="0072236F" w:rsidRPr="0072236F" w14:paraId="76B3E01E" w14:textId="77777777" w:rsidTr="00A51551">
        <w:tc>
          <w:tcPr>
            <w:tcW w:w="12944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F2E123" w14:textId="6DD4E4A8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lastRenderedPageBreak/>
              <w:t>Supplementary Table 6.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Previous surveys in low- and middle-income countries on agriculture, food security, or nutrition in the context of the COVID-19 pandemic. </w:t>
            </w:r>
          </w:p>
        </w:tc>
      </w:tr>
      <w:tr w:rsidR="0072236F" w:rsidRPr="0072236F" w14:paraId="78953F34" w14:textId="77777777" w:rsidTr="00A51551"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955AE" w14:textId="60934F28" w:rsidR="0072236F" w:rsidRPr="0072236F" w:rsidRDefault="00847512" w:rsidP="007223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t>First Author, 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8B985" w14:textId="3A124592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t>Setting</w:t>
            </w: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1FDD5" w14:textId="468E2C57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t>Sample</w:t>
            </w: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3980B" w14:textId="38083103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t>Time Period</w:t>
            </w: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5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C924C" w14:textId="6CDD8C0D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" w:eastAsia="en-GB"/>
              </w:rPr>
              <w:t>Results</w:t>
            </w:r>
            <w:r w:rsidRPr="0072236F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 </w:t>
            </w:r>
          </w:p>
        </w:tc>
      </w:tr>
      <w:tr w:rsidR="008375C6" w:rsidRPr="0072236F" w14:paraId="45A60F12" w14:textId="77777777" w:rsidTr="00A51551"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550D31" w14:textId="4B848687" w:rsidR="0072236F" w:rsidRPr="0072236F" w:rsidRDefault="00847512" w:rsidP="0084751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Kansii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2021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E8028B" w14:textId="77777777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Kenya and Uganda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B65DFF" w14:textId="607CB536" w:rsidR="0072236F" w:rsidRPr="0072236F" w:rsidRDefault="003E7124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442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40CEC3" w14:textId="05A526F1" w:rsidR="0072236F" w:rsidRPr="0072236F" w:rsidRDefault="0072236F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April 2020 </w:t>
            </w:r>
          </w:p>
        </w:tc>
        <w:tc>
          <w:tcPr>
            <w:tcW w:w="65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FF394D" w14:textId="0C6D5E0C" w:rsidR="0072236F" w:rsidRPr="0072236F" w:rsidRDefault="007F51AA" w:rsidP="003E7124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Based on FIES, 26% in Kenya and 9% in Uganda were severely food insecure during the COVID-19 lockdown compared to recall of before the pandemic when 6% and 2% were severely food insecure, respectively  </w:t>
            </w:r>
          </w:p>
          <w:p w14:paraId="4DE78354" w14:textId="1D1D2C48" w:rsidR="0072236F" w:rsidRPr="007F51AA" w:rsidRDefault="0072236F" w:rsidP="007F51AA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Farmers were less likely to experience food </w:t>
            </w:r>
            <w:r w:rsidR="007F51AA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n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ecurity </w:t>
            </w:r>
          </w:p>
        </w:tc>
      </w:tr>
      <w:tr w:rsidR="008375C6" w:rsidRPr="0072236F" w14:paraId="1F7DC911" w14:textId="77777777" w:rsidTr="00465AEC">
        <w:tc>
          <w:tcPr>
            <w:tcW w:w="1835" w:type="dxa"/>
            <w:shd w:val="clear" w:color="auto" w:fill="auto"/>
            <w:hideMark/>
          </w:tcPr>
          <w:p w14:paraId="3AD81D10" w14:textId="35AF40CE" w:rsidR="0072236F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mare, 2020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FDFBD44" w14:textId="33A4FEA9" w:rsidR="0072236F" w:rsidRPr="0072236F" w:rsidRDefault="0072236F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igeria</w:t>
            </w:r>
          </w:p>
        </w:tc>
        <w:tc>
          <w:tcPr>
            <w:tcW w:w="1134" w:type="dxa"/>
            <w:shd w:val="clear" w:color="auto" w:fill="auto"/>
            <w:hideMark/>
          </w:tcPr>
          <w:p w14:paraId="156C9400" w14:textId="786D895A" w:rsidR="0072236F" w:rsidRPr="0072236F" w:rsidRDefault="003E7124" w:rsidP="003941F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</w:t>
            </w:r>
            <w:r w:rsidR="008375C6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19</w:t>
            </w:r>
            <w:r w:rsidR="003941F5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6</w:t>
            </w:r>
            <w:r w:rsidR="008375C6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hideMark/>
          </w:tcPr>
          <w:p w14:paraId="0176839E" w14:textId="45D29060" w:rsidR="0072236F" w:rsidRPr="0072236F" w:rsidRDefault="003E7124" w:rsidP="0072236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Pre-COVID-19 survey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: 2019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  <w:p w14:paraId="3AA4000B" w14:textId="7A89ED9E" w:rsidR="0072236F" w:rsidRPr="0072236F" w:rsidRDefault="008375C6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COVID-19 survey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: April-May 2020 </w:t>
            </w:r>
          </w:p>
        </w:tc>
        <w:tc>
          <w:tcPr>
            <w:tcW w:w="6573" w:type="dxa"/>
            <w:shd w:val="clear" w:color="auto" w:fill="auto"/>
            <w:hideMark/>
          </w:tcPr>
          <w:p w14:paraId="40A26FF4" w14:textId="140AE01D" w:rsidR="0072236F" w:rsidRDefault="003941F5" w:rsidP="003E7124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6% reported skipping a meal pre-COVID-19 and 73% post-COVID-19</w:t>
            </w:r>
          </w:p>
          <w:p w14:paraId="0F001F81" w14:textId="092BD28F" w:rsidR="003941F5" w:rsidRDefault="00D21302" w:rsidP="003941F5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5</w:t>
            </w:r>
            <w:r w:rsidR="003941F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% reported running out of food pre-COVID-19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57</w:t>
            </w:r>
            <w:r w:rsidR="003941F5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% post-COVID-19</w:t>
            </w:r>
          </w:p>
          <w:p w14:paraId="71396115" w14:textId="2121C94F" w:rsidR="00D21302" w:rsidRDefault="00D21302" w:rsidP="00D21302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OVID-19 infection rates,</w:t>
            </w:r>
            <w:r w:rsidRPr="00D213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restricted household economic ac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</w:t>
            </w:r>
            <w:r w:rsidRPr="00D2130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increased local food pric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ll adversely impacted food security </w:t>
            </w:r>
          </w:p>
          <w:p w14:paraId="4BDE054A" w14:textId="77777777" w:rsidR="0072236F" w:rsidRPr="0072236F" w:rsidRDefault="0072236F" w:rsidP="003E7124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igger impact on poorer households, households with school-age children, and those living in conflict-affected areas </w:t>
            </w:r>
          </w:p>
        </w:tc>
      </w:tr>
      <w:tr w:rsidR="00847512" w:rsidRPr="0072236F" w14:paraId="0627B79B" w14:textId="77777777" w:rsidTr="00465AEC">
        <w:tc>
          <w:tcPr>
            <w:tcW w:w="1835" w:type="dxa"/>
            <w:shd w:val="clear" w:color="auto" w:fill="auto"/>
            <w:hideMark/>
          </w:tcPr>
          <w:p w14:paraId="60A86629" w14:textId="77777777" w:rsidR="00847512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kinley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2020</w:t>
            </w:r>
          </w:p>
        </w:tc>
        <w:tc>
          <w:tcPr>
            <w:tcW w:w="1276" w:type="dxa"/>
            <w:shd w:val="clear" w:color="auto" w:fill="auto"/>
            <w:hideMark/>
          </w:tcPr>
          <w:p w14:paraId="37640A7D" w14:textId="77777777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igeria </w:t>
            </w:r>
          </w:p>
        </w:tc>
        <w:tc>
          <w:tcPr>
            <w:tcW w:w="1134" w:type="dxa"/>
            <w:shd w:val="clear" w:color="auto" w:fill="auto"/>
            <w:hideMark/>
          </w:tcPr>
          <w:p w14:paraId="13F31DDA" w14:textId="0E127960" w:rsidR="00847512" w:rsidRPr="00847512" w:rsidRDefault="003E7124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</w:t>
            </w:r>
            <w:r w:rsidR="00847512"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813 </w:t>
            </w:r>
          </w:p>
        </w:tc>
        <w:tc>
          <w:tcPr>
            <w:tcW w:w="2126" w:type="dxa"/>
            <w:shd w:val="clear" w:color="auto" w:fill="auto"/>
            <w:hideMark/>
          </w:tcPr>
          <w:p w14:paraId="70CCEFC3" w14:textId="4B797231" w:rsidR="00847512" w:rsidRPr="00847512" w:rsidRDefault="00847512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During lockdown (dates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not specified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)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</w:tc>
        <w:tc>
          <w:tcPr>
            <w:tcW w:w="6573" w:type="dxa"/>
            <w:shd w:val="clear" w:color="auto" w:fill="auto"/>
            <w:hideMark/>
          </w:tcPr>
          <w:p w14:paraId="68C91B43" w14:textId="6AEBFC80" w:rsidR="00847512" w:rsidRPr="0072236F" w:rsidRDefault="00847512" w:rsidP="004C0837">
            <w:pPr>
              <w:pStyle w:val="NoSpacing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Food insecurity was significantly 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ssociated with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increases in prices, fall in income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adverse financial well-being </w:t>
            </w:r>
          </w:p>
        </w:tc>
      </w:tr>
      <w:tr w:rsidR="00847512" w:rsidRPr="0072236F" w14:paraId="1D8A4515" w14:textId="77777777" w:rsidTr="00465AEC">
        <w:tc>
          <w:tcPr>
            <w:tcW w:w="1835" w:type="dxa"/>
            <w:shd w:val="clear" w:color="auto" w:fill="auto"/>
            <w:hideMark/>
          </w:tcPr>
          <w:p w14:paraId="3CBB6138" w14:textId="49F0D62C" w:rsidR="00847512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ggarwal</w:t>
            </w:r>
            <w:r w:rsidR="008375C6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2020</w:t>
            </w:r>
          </w:p>
        </w:tc>
        <w:tc>
          <w:tcPr>
            <w:tcW w:w="1276" w:type="dxa"/>
            <w:shd w:val="clear" w:color="auto" w:fill="auto"/>
            <w:hideMark/>
          </w:tcPr>
          <w:p w14:paraId="7B8D65C0" w14:textId="77777777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Liberia and Malawi </w:t>
            </w:r>
          </w:p>
        </w:tc>
        <w:tc>
          <w:tcPr>
            <w:tcW w:w="1134" w:type="dxa"/>
            <w:shd w:val="clear" w:color="auto" w:fill="auto"/>
            <w:hideMark/>
          </w:tcPr>
          <w:p w14:paraId="168B29A6" w14:textId="13FF62EF" w:rsidR="00360B11" w:rsidRPr="00847512" w:rsidRDefault="003E7124" w:rsidP="00360B1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</w:t>
            </w:r>
            <w:r w:rsidR="00561E3C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1,189</w:t>
            </w:r>
          </w:p>
          <w:p w14:paraId="7A8570BB" w14:textId="4B95FDD0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C42AB0B" w14:textId="77777777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First wave: early 2019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  <w:p w14:paraId="54A8C19A" w14:textId="2A613A02" w:rsidR="00847512" w:rsidRPr="00847512" w:rsidRDefault="00847512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Second wave: early 2020 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to 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August 2020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</w:tc>
        <w:tc>
          <w:tcPr>
            <w:tcW w:w="6573" w:type="dxa"/>
            <w:shd w:val="clear" w:color="auto" w:fill="auto"/>
            <w:hideMark/>
          </w:tcPr>
          <w:p w14:paraId="518261BF" w14:textId="361DF775" w:rsidR="00561E3C" w:rsidRDefault="00561E3C" w:rsidP="003E7124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44% in Liberia and 40% in Malawi reported skilling a meal</w:t>
            </w:r>
          </w:p>
          <w:p w14:paraId="0C5F36ED" w14:textId="2ACFD7D4" w:rsidR="00561E3C" w:rsidRDefault="00561E3C" w:rsidP="003E7124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3% in Liberia and 27% in Malawi reported going a whole day without eating food</w:t>
            </w:r>
          </w:p>
          <w:p w14:paraId="5ACA0E09" w14:textId="332747AB" w:rsidR="00847512" w:rsidRPr="0072236F" w:rsidRDefault="00847512" w:rsidP="003E7124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No evidence of decline 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n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food secu</w:t>
            </w:r>
            <w:r w:rsidR="004C0837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ity, possibly because most of the sample relied on subsistence farming</w:t>
            </w:r>
          </w:p>
          <w:p w14:paraId="7278C0D3" w14:textId="2D7A64DF" w:rsidR="00847512" w:rsidRPr="0072236F" w:rsidRDefault="003E7124" w:rsidP="004C083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ash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transfers improved dietary quality and quantity </w:t>
            </w:r>
          </w:p>
        </w:tc>
      </w:tr>
      <w:tr w:rsidR="003E7124" w:rsidRPr="0072236F" w14:paraId="28187798" w14:textId="77777777" w:rsidTr="00465AEC">
        <w:tc>
          <w:tcPr>
            <w:tcW w:w="1835" w:type="dxa"/>
            <w:shd w:val="clear" w:color="auto" w:fill="auto"/>
            <w:hideMark/>
          </w:tcPr>
          <w:p w14:paraId="17827FA4" w14:textId="77777777" w:rsidR="003E7124" w:rsidRPr="0072236F" w:rsidRDefault="003E7124" w:rsidP="00AF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Hirvo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, May 2020 </w:t>
            </w:r>
          </w:p>
        </w:tc>
        <w:tc>
          <w:tcPr>
            <w:tcW w:w="1276" w:type="dxa"/>
            <w:shd w:val="clear" w:color="auto" w:fill="auto"/>
            <w:hideMark/>
          </w:tcPr>
          <w:p w14:paraId="04676A5C" w14:textId="0E61F38E" w:rsidR="003E7124" w:rsidRPr="003E7124" w:rsidRDefault="003E7124" w:rsidP="00AF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3E7124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Ethiopia </w:t>
            </w:r>
          </w:p>
        </w:tc>
        <w:tc>
          <w:tcPr>
            <w:tcW w:w="1134" w:type="dxa"/>
            <w:shd w:val="clear" w:color="auto" w:fill="auto"/>
            <w:hideMark/>
          </w:tcPr>
          <w:p w14:paraId="0E67EC3E" w14:textId="54F0E2B4" w:rsidR="003E7124" w:rsidRPr="003E7124" w:rsidRDefault="003E7124" w:rsidP="00E0689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600 </w:t>
            </w:r>
          </w:p>
        </w:tc>
        <w:tc>
          <w:tcPr>
            <w:tcW w:w="2126" w:type="dxa"/>
            <w:shd w:val="clear" w:color="auto" w:fill="auto"/>
            <w:hideMark/>
          </w:tcPr>
          <w:p w14:paraId="43DECF6E" w14:textId="2D5CC5C4" w:rsidR="003E7124" w:rsidRPr="003E7124" w:rsidRDefault="003E7124" w:rsidP="00AF7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May 2020 + follow-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up in June, July and August</w:t>
            </w:r>
            <w:r w:rsidRPr="003E7124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</w:tc>
        <w:tc>
          <w:tcPr>
            <w:tcW w:w="6573" w:type="dxa"/>
            <w:shd w:val="clear" w:color="auto" w:fill="auto"/>
            <w:hideMark/>
          </w:tcPr>
          <w:p w14:paraId="55C87EAF" w14:textId="77777777" w:rsidR="003E7124" w:rsidRPr="0072236F" w:rsidRDefault="003E7124" w:rsidP="00AF7E8E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orsened food security compared to before the pandemic (Jan-Feb 2020) </w:t>
            </w:r>
          </w:p>
          <w:p w14:paraId="07B0E39B" w14:textId="77777777" w:rsidR="003E7124" w:rsidRPr="0072236F" w:rsidRDefault="003E7124" w:rsidP="00AF7E8E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ower consumption of expensive but nutritionally beneficial food like m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eat, fruits and dairy products </w:t>
            </w:r>
          </w:p>
        </w:tc>
      </w:tr>
      <w:tr w:rsidR="00847512" w:rsidRPr="0072236F" w14:paraId="11D193A5" w14:textId="77777777" w:rsidTr="00465AEC">
        <w:tc>
          <w:tcPr>
            <w:tcW w:w="1835" w:type="dxa"/>
            <w:shd w:val="clear" w:color="auto" w:fill="auto"/>
            <w:hideMark/>
          </w:tcPr>
          <w:p w14:paraId="42B06805" w14:textId="70DA002A" w:rsidR="00847512" w:rsidRPr="0072236F" w:rsidRDefault="008375C6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rau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, July 2020 </w:t>
            </w:r>
          </w:p>
        </w:tc>
        <w:tc>
          <w:tcPr>
            <w:tcW w:w="1276" w:type="dxa"/>
            <w:shd w:val="clear" w:color="auto" w:fill="auto"/>
            <w:hideMark/>
          </w:tcPr>
          <w:p w14:paraId="04936C99" w14:textId="419F6682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Ethiopia </w:t>
            </w:r>
          </w:p>
        </w:tc>
        <w:tc>
          <w:tcPr>
            <w:tcW w:w="1134" w:type="dxa"/>
            <w:shd w:val="clear" w:color="auto" w:fill="auto"/>
            <w:hideMark/>
          </w:tcPr>
          <w:p w14:paraId="26B9E8D3" w14:textId="116702E3" w:rsidR="003E7124" w:rsidRPr="00847512" w:rsidRDefault="003E7124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n=577 to n=930</w:t>
            </w:r>
            <w:r w:rsidR="00847512"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  <w:p w14:paraId="5057217C" w14:textId="6BDA9E8C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39AC74BA" w14:textId="209D6272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In-person surveys: August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to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September 2019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  <w:p w14:paraId="2806E5E1" w14:textId="6A24C061" w:rsidR="00847512" w:rsidRPr="00847512" w:rsidRDefault="003E7124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In-person f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ollow-up 1: January</w:t>
            </w:r>
            <w:r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to 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February 2020</w:t>
            </w:r>
            <w:r w:rsidR="00847512"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  <w:p w14:paraId="2BADA834" w14:textId="77777777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Phone follow-up 2: May to August 2020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 </w:t>
            </w:r>
          </w:p>
        </w:tc>
        <w:tc>
          <w:tcPr>
            <w:tcW w:w="6573" w:type="dxa"/>
            <w:shd w:val="clear" w:color="auto" w:fill="auto"/>
            <w:hideMark/>
          </w:tcPr>
          <w:p w14:paraId="5983FD90" w14:textId="77777777" w:rsidR="00847512" w:rsidRPr="0072236F" w:rsidRDefault="00847512" w:rsidP="003E712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ompared to September 2019 food consumption and household dietary diversity are unchanged </w:t>
            </w:r>
          </w:p>
          <w:p w14:paraId="2503CA87" w14:textId="77777777" w:rsidR="003E7124" w:rsidRDefault="00847512" w:rsidP="003E712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ound some changes in composition of food consum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tion but not related to shocks</w:t>
            </w:r>
          </w:p>
          <w:p w14:paraId="37A3611E" w14:textId="39B3696B" w:rsidR="00847512" w:rsidRPr="0072236F" w:rsidRDefault="003E7124" w:rsidP="003E7124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ood value chains have been resilient to pandemic shocks </w:t>
            </w:r>
          </w:p>
        </w:tc>
      </w:tr>
      <w:tr w:rsidR="008375C6" w:rsidRPr="0072236F" w14:paraId="53D95806" w14:textId="77777777" w:rsidTr="00465AEC">
        <w:tc>
          <w:tcPr>
            <w:tcW w:w="1835" w:type="dxa"/>
            <w:shd w:val="clear" w:color="auto" w:fill="auto"/>
            <w:hideMark/>
          </w:tcPr>
          <w:p w14:paraId="762CC5F9" w14:textId="4FA46576" w:rsidR="0072236F" w:rsidRPr="0072236F" w:rsidRDefault="0072236F" w:rsidP="0084751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72236F">
              <w:rPr>
                <w:rFonts w:ascii="Times New Roman" w:hAnsi="Times New Roman" w:cs="Times New Roman"/>
                <w:sz w:val="20"/>
                <w:szCs w:val="20"/>
                <w:shd w:val="clear" w:color="auto" w:fill="FAF9F8"/>
                <w:lang w:val="en-GB" w:eastAsia="en-GB"/>
              </w:rPr>
              <w:t>Elsahoryia</w:t>
            </w:r>
            <w:proofErr w:type="spellEnd"/>
            <w:r w:rsid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2020</w:t>
            </w:r>
          </w:p>
        </w:tc>
        <w:tc>
          <w:tcPr>
            <w:tcW w:w="1276" w:type="dxa"/>
            <w:shd w:val="clear" w:color="auto" w:fill="auto"/>
            <w:hideMark/>
          </w:tcPr>
          <w:p w14:paraId="2EB3C6C3" w14:textId="77777777" w:rsidR="0072236F" w:rsidRPr="0072236F" w:rsidRDefault="0072236F" w:rsidP="0072236F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Jordan </w:t>
            </w:r>
          </w:p>
        </w:tc>
        <w:tc>
          <w:tcPr>
            <w:tcW w:w="1134" w:type="dxa"/>
            <w:shd w:val="clear" w:color="auto" w:fill="auto"/>
            <w:hideMark/>
          </w:tcPr>
          <w:p w14:paraId="41DCF07F" w14:textId="63DC5723" w:rsidR="0072236F" w:rsidRPr="0072236F" w:rsidRDefault="003E7124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=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3129 </w:t>
            </w:r>
          </w:p>
        </w:tc>
        <w:tc>
          <w:tcPr>
            <w:tcW w:w="2126" w:type="dxa"/>
            <w:shd w:val="clear" w:color="auto" w:fill="auto"/>
            <w:hideMark/>
          </w:tcPr>
          <w:p w14:paraId="540300D1" w14:textId="0FC41E34" w:rsidR="0072236F" w:rsidRPr="0072236F" w:rsidRDefault="0076094B" w:rsidP="007609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</w:t>
            </w:r>
            <w:r w:rsidRPr="0076094B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rst four weeks of the quarant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dates not specified) </w:t>
            </w:r>
          </w:p>
        </w:tc>
        <w:tc>
          <w:tcPr>
            <w:tcW w:w="6573" w:type="dxa"/>
            <w:shd w:val="clear" w:color="auto" w:fill="auto"/>
            <w:hideMark/>
          </w:tcPr>
          <w:p w14:paraId="3537A9B6" w14:textId="349639A0" w:rsidR="00F80C33" w:rsidRDefault="00F80C33" w:rsidP="003E7124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ased on FIES, 23% were severely food insecure and 36% were moderately food insecure</w:t>
            </w:r>
          </w:p>
          <w:p w14:paraId="370C8334" w14:textId="0B288FB6" w:rsidR="0072236F" w:rsidRPr="0072236F" w:rsidRDefault="003E7124" w:rsidP="003E7124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Moderate food insecurity </w:t>
            </w:r>
            <w:r w:rsidR="00F80C33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w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associated with 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onthly income per cap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ta below the poverty line and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number of family memb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14:paraId="3170EA4D" w14:textId="14E35DA9" w:rsidR="0072236F" w:rsidRPr="0072236F" w:rsidRDefault="003E7124" w:rsidP="00981C8B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Severe food insecurity </w:t>
            </w:r>
            <w:r w:rsidR="00F80C33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w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ssociated with younger age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and living in a rented house </w:t>
            </w:r>
          </w:p>
        </w:tc>
      </w:tr>
      <w:tr w:rsidR="00847512" w:rsidRPr="0072236F" w14:paraId="25D656EE" w14:textId="77777777" w:rsidTr="00465AEC">
        <w:tc>
          <w:tcPr>
            <w:tcW w:w="1835" w:type="dxa"/>
            <w:shd w:val="clear" w:color="auto" w:fill="auto"/>
            <w:hideMark/>
          </w:tcPr>
          <w:p w14:paraId="4BEE9849" w14:textId="77777777" w:rsidR="00847512" w:rsidRPr="00847512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shd w:val="clear" w:color="auto" w:fill="FAF9F8"/>
                <w:lang w:val="en-GB" w:eastAsia="en-GB"/>
              </w:rPr>
            </w:pPr>
            <w:proofErr w:type="spellStart"/>
            <w:r w:rsidRPr="00847512">
              <w:rPr>
                <w:rFonts w:ascii="Times New Roman" w:hAnsi="Times New Roman" w:cs="Times New Roman"/>
                <w:sz w:val="20"/>
                <w:szCs w:val="20"/>
                <w:shd w:val="clear" w:color="auto" w:fill="FAF9F8"/>
                <w:lang w:val="en-GB" w:eastAsia="en-GB"/>
              </w:rPr>
              <w:t>Ruszczyk</w:t>
            </w:r>
            <w:proofErr w:type="spellEnd"/>
            <w:r w:rsidRPr="00847512">
              <w:rPr>
                <w:rFonts w:ascii="Times New Roman" w:hAnsi="Times New Roman" w:cs="Times New Roman"/>
                <w:sz w:val="20"/>
                <w:szCs w:val="20"/>
                <w:shd w:val="clear" w:color="auto" w:fill="FAF9F8"/>
                <w:lang w:val="en-GB" w:eastAsia="en-GB"/>
              </w:rPr>
              <w:t>, 2020</w:t>
            </w:r>
          </w:p>
        </w:tc>
        <w:tc>
          <w:tcPr>
            <w:tcW w:w="1276" w:type="dxa"/>
            <w:shd w:val="clear" w:color="auto" w:fill="auto"/>
            <w:hideMark/>
          </w:tcPr>
          <w:p w14:paraId="1B54F9F8" w14:textId="02E53FA5" w:rsidR="00847512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angladesh</w:t>
            </w:r>
          </w:p>
          <w:p w14:paraId="26066395" w14:textId="77777777" w:rsidR="00847512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5E26FF5A" w14:textId="35E0B297" w:rsidR="00847512" w:rsidRPr="0072236F" w:rsidRDefault="003E7124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=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201 </w:t>
            </w:r>
          </w:p>
        </w:tc>
        <w:tc>
          <w:tcPr>
            <w:tcW w:w="2126" w:type="dxa"/>
            <w:shd w:val="clear" w:color="auto" w:fill="auto"/>
            <w:hideMark/>
          </w:tcPr>
          <w:p w14:paraId="191F10B1" w14:textId="69715F73" w:rsidR="00847512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irst wave: September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to 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October 2019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  <w:p w14:paraId="57D0067B" w14:textId="3D3864F2" w:rsidR="00847512" w:rsidRPr="0072236F" w:rsidRDefault="00847512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Second wave: May </w:t>
            </w:r>
            <w:r w:rsidR="003E7124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to</w:t>
            </w:r>
            <w:r w:rsidRPr="0084751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July 2020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573" w:type="dxa"/>
            <w:shd w:val="clear" w:color="auto" w:fill="auto"/>
            <w:hideMark/>
          </w:tcPr>
          <w:p w14:paraId="62956EA7" w14:textId="735CC18C" w:rsidR="00847512" w:rsidRPr="0072236F" w:rsidRDefault="000E5BFC" w:rsidP="00E11A09">
            <w:pPr>
              <w:pStyle w:val="NoSpacing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Most respondents reported a significant or complete loss of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income</w:t>
            </w:r>
            <w:r w:rsidR="000310D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</w:t>
            </w:r>
            <w:r w:rsidR="00847512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which affected both quantity and quality of food </w:t>
            </w:r>
          </w:p>
          <w:p w14:paraId="19C2F1EF" w14:textId="314C739C" w:rsidR="00847512" w:rsidRPr="0072236F" w:rsidRDefault="00847512" w:rsidP="000310DC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Coping strategies: relying on inexpensive sta</w:t>
            </w:r>
            <w:bookmarkStart w:id="0" w:name="_GoBack"/>
            <w:bookmarkEnd w:id="0"/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chy staples, increase</w:t>
            </w:r>
            <w:r w:rsidR="000310D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share of expenditure allocated to food, taking out loans, accessing food relief </w:t>
            </w:r>
          </w:p>
          <w:p w14:paraId="66C81B90" w14:textId="77777777" w:rsidR="00847512" w:rsidRPr="0072236F" w:rsidRDefault="00847512" w:rsidP="000310DC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isproportionate effect on low-income households   </w:t>
            </w:r>
          </w:p>
        </w:tc>
      </w:tr>
      <w:tr w:rsidR="008375C6" w:rsidRPr="0072236F" w14:paraId="1BD4301A" w14:textId="77777777" w:rsidTr="00465AEC">
        <w:tc>
          <w:tcPr>
            <w:tcW w:w="183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F43F14D" w14:textId="541FEC24" w:rsidR="0072236F" w:rsidRPr="0072236F" w:rsidRDefault="00847512" w:rsidP="008375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Headley, 2020</w:t>
            </w:r>
            <w:r w:rsidR="008375C6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C8D135B" w14:textId="13FA822C" w:rsidR="0072236F" w:rsidRPr="0072236F" w:rsidRDefault="0072236F" w:rsidP="0080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Myanmar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B2C519D" w14:textId="7EFAFA73" w:rsidR="0072236F" w:rsidRPr="0072236F" w:rsidRDefault="00800578" w:rsidP="003E71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=2017</w:t>
            </w:r>
            <w:r w:rsidR="0072236F"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E43DFC9" w14:textId="79FE6C65" w:rsidR="0072236F" w:rsidRPr="0072236F" w:rsidRDefault="0072236F" w:rsidP="0080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June </w:t>
            </w:r>
            <w:r w:rsidR="00800578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>to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" w:eastAsia="en-GB"/>
              </w:rPr>
              <w:t xml:space="preserve"> July 2020</w:t>
            </w:r>
            <w:r w:rsidRPr="0072236F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57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04B0DF9" w14:textId="77777777" w:rsidR="0072236F" w:rsidRDefault="00800578" w:rsidP="00800578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6.6%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reported skipping a me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nd 1.1% reported going a whole day without eating food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14:paraId="26440DDA" w14:textId="47655BCA" w:rsidR="00800578" w:rsidRPr="0072236F" w:rsidRDefault="00800578" w:rsidP="00800578">
            <w:pPr>
              <w:pStyle w:val="NoSpacing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Farmers had the lowest prevalence of food insecurity as compared to unskill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abor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, skill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abor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, salaried, trade/retail, and other livelihoods</w:t>
            </w:r>
          </w:p>
        </w:tc>
      </w:tr>
    </w:tbl>
    <w:p w14:paraId="7F43A85D" w14:textId="4A47554A" w:rsidR="0073768F" w:rsidRPr="0072236F" w:rsidRDefault="0073768F" w:rsidP="0072236F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73768F" w:rsidRPr="0072236F" w:rsidSect="00DC68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C9D34" w14:textId="77777777" w:rsidR="00DA7617" w:rsidRDefault="00DA7617">
      <w:pPr>
        <w:spacing w:after="0" w:line="240" w:lineRule="auto"/>
      </w:pPr>
      <w:r>
        <w:separator/>
      </w:r>
    </w:p>
  </w:endnote>
  <w:endnote w:type="continuationSeparator" w:id="0">
    <w:p w14:paraId="6A6E2380" w14:textId="77777777" w:rsidR="00DA7617" w:rsidRDefault="00DA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50891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36B5E91" w14:textId="0796FD0A" w:rsidR="003941F5" w:rsidRPr="00096076" w:rsidRDefault="003941F5">
        <w:pPr>
          <w:pStyle w:val="Footer"/>
          <w:jc w:val="center"/>
          <w:rPr>
            <w:rFonts w:ascii="Times New Roman" w:hAnsi="Times New Roman" w:cs="Times New Roman"/>
          </w:rPr>
        </w:pPr>
        <w:r w:rsidRPr="00096076">
          <w:rPr>
            <w:rFonts w:ascii="Times New Roman" w:hAnsi="Times New Roman" w:cs="Times New Roman"/>
          </w:rPr>
          <w:fldChar w:fldCharType="begin"/>
        </w:r>
        <w:r w:rsidRPr="00096076">
          <w:rPr>
            <w:rFonts w:ascii="Times New Roman" w:hAnsi="Times New Roman" w:cs="Times New Roman"/>
          </w:rPr>
          <w:instrText xml:space="preserve"> PAGE   \* MERGEFORMAT </w:instrText>
        </w:r>
        <w:r w:rsidRPr="00096076">
          <w:rPr>
            <w:rFonts w:ascii="Times New Roman" w:hAnsi="Times New Roman" w:cs="Times New Roman"/>
          </w:rPr>
          <w:fldChar w:fldCharType="separate"/>
        </w:r>
        <w:r w:rsidR="000E5BFC">
          <w:rPr>
            <w:rFonts w:ascii="Times New Roman" w:hAnsi="Times New Roman" w:cs="Times New Roman"/>
            <w:noProof/>
          </w:rPr>
          <w:t>12</w:t>
        </w:r>
        <w:r w:rsidRPr="000960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17B951" w14:textId="77777777" w:rsidR="003941F5" w:rsidRDefault="00394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3C659F" w14:textId="77777777" w:rsidR="00DA7617" w:rsidRDefault="00DA7617">
      <w:pPr>
        <w:spacing w:after="0" w:line="240" w:lineRule="auto"/>
      </w:pPr>
      <w:r>
        <w:separator/>
      </w:r>
    </w:p>
  </w:footnote>
  <w:footnote w:type="continuationSeparator" w:id="0">
    <w:p w14:paraId="01670D94" w14:textId="77777777" w:rsidR="00DA7617" w:rsidRDefault="00DA7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C411E"/>
    <w:multiLevelType w:val="hybridMultilevel"/>
    <w:tmpl w:val="D44CDF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82062"/>
    <w:multiLevelType w:val="hybridMultilevel"/>
    <w:tmpl w:val="FC2CCB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FF092E"/>
    <w:multiLevelType w:val="hybridMultilevel"/>
    <w:tmpl w:val="185A9C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5F46B8"/>
    <w:multiLevelType w:val="hybridMultilevel"/>
    <w:tmpl w:val="8F6E19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2F171F"/>
    <w:multiLevelType w:val="hybridMultilevel"/>
    <w:tmpl w:val="643499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8E0D2C"/>
    <w:multiLevelType w:val="hybridMultilevel"/>
    <w:tmpl w:val="10F282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947DED"/>
    <w:multiLevelType w:val="hybridMultilevel"/>
    <w:tmpl w:val="7F94E5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EC4591"/>
    <w:multiLevelType w:val="hybridMultilevel"/>
    <w:tmpl w:val="02B4EC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33F59F7"/>
    <w:multiLevelType w:val="hybridMultilevel"/>
    <w:tmpl w:val="6A4AFAA2"/>
    <w:lvl w:ilvl="0" w:tplc="2EAA79EA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FD5ED4"/>
    <w:multiLevelType w:val="multilevel"/>
    <w:tmpl w:val="6716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E913C5"/>
    <w:multiLevelType w:val="hybridMultilevel"/>
    <w:tmpl w:val="368C12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7E67D13"/>
    <w:multiLevelType w:val="hybridMultilevel"/>
    <w:tmpl w:val="11BCD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0"/>
  </w:num>
  <w:num w:numId="9">
    <w:abstractNumId w:val="5"/>
  </w:num>
  <w:num w:numId="10">
    <w:abstractNumId w:val="1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FF"/>
    <w:rsid w:val="00025C90"/>
    <w:rsid w:val="000310DC"/>
    <w:rsid w:val="00050D79"/>
    <w:rsid w:val="000A0641"/>
    <w:rsid w:val="000E45E5"/>
    <w:rsid w:val="000E5BFC"/>
    <w:rsid w:val="000F4053"/>
    <w:rsid w:val="00263AE4"/>
    <w:rsid w:val="00360B11"/>
    <w:rsid w:val="003941F5"/>
    <w:rsid w:val="003C5D21"/>
    <w:rsid w:val="003E7124"/>
    <w:rsid w:val="00405C8C"/>
    <w:rsid w:val="00443758"/>
    <w:rsid w:val="00455163"/>
    <w:rsid w:val="00457C92"/>
    <w:rsid w:val="00465AEC"/>
    <w:rsid w:val="0047444E"/>
    <w:rsid w:val="004C0837"/>
    <w:rsid w:val="004D3DCE"/>
    <w:rsid w:val="004D5176"/>
    <w:rsid w:val="00561E3C"/>
    <w:rsid w:val="00605D07"/>
    <w:rsid w:val="0063565A"/>
    <w:rsid w:val="006D2833"/>
    <w:rsid w:val="007067FF"/>
    <w:rsid w:val="0072236F"/>
    <w:rsid w:val="00726751"/>
    <w:rsid w:val="0073768F"/>
    <w:rsid w:val="0076094B"/>
    <w:rsid w:val="007F1783"/>
    <w:rsid w:val="007F51AA"/>
    <w:rsid w:val="00800578"/>
    <w:rsid w:val="0082698C"/>
    <w:rsid w:val="008375C6"/>
    <w:rsid w:val="00847512"/>
    <w:rsid w:val="008860DC"/>
    <w:rsid w:val="00886DA6"/>
    <w:rsid w:val="008B25CB"/>
    <w:rsid w:val="008E19EC"/>
    <w:rsid w:val="009410A4"/>
    <w:rsid w:val="00957083"/>
    <w:rsid w:val="00981C8B"/>
    <w:rsid w:val="009A7766"/>
    <w:rsid w:val="009C0B61"/>
    <w:rsid w:val="00A02E18"/>
    <w:rsid w:val="00A51551"/>
    <w:rsid w:val="00AC7A9D"/>
    <w:rsid w:val="00AE6587"/>
    <w:rsid w:val="00AE6B78"/>
    <w:rsid w:val="00AF7E8E"/>
    <w:rsid w:val="00B10757"/>
    <w:rsid w:val="00B42C02"/>
    <w:rsid w:val="00C209EC"/>
    <w:rsid w:val="00C25FA7"/>
    <w:rsid w:val="00C32793"/>
    <w:rsid w:val="00C60109"/>
    <w:rsid w:val="00D21302"/>
    <w:rsid w:val="00D95085"/>
    <w:rsid w:val="00DA7617"/>
    <w:rsid w:val="00DC6818"/>
    <w:rsid w:val="00E03AF3"/>
    <w:rsid w:val="00E06896"/>
    <w:rsid w:val="00E11A09"/>
    <w:rsid w:val="00E4630E"/>
    <w:rsid w:val="00E5076D"/>
    <w:rsid w:val="00EA3410"/>
    <w:rsid w:val="00F8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09BE8"/>
  <w15:chartTrackingRefBased/>
  <w15:docId w15:val="{FE72464D-BCD4-47CA-BC2E-3C818BA0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0B6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0B6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7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61"/>
    <w:rPr>
      <w:rFonts w:ascii="Times New Roman" w:eastAsiaTheme="majorEastAsia" w:hAnsi="Times New Roman" w:cstheme="majorBidi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9C0B61"/>
    <w:rPr>
      <w:rFonts w:ascii="Times New Roman" w:eastAsiaTheme="majorEastAsia" w:hAnsi="Times New Roman" w:cstheme="majorBidi"/>
      <w:i/>
      <w:sz w:val="26"/>
      <w:szCs w:val="26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9C0B61"/>
    <w:pPr>
      <w:spacing w:after="100"/>
    </w:pPr>
    <w:rPr>
      <w:rFonts w:ascii="Times New Roman" w:eastAsiaTheme="minorEastAsia" w:hAnsi="Times New Roman"/>
      <w:lang w:val="fr-FR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7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067FF"/>
  </w:style>
  <w:style w:type="table" w:styleId="TableGrid">
    <w:name w:val="Table Grid"/>
    <w:basedOn w:val="TableNormal"/>
    <w:uiPriority w:val="39"/>
    <w:rsid w:val="0070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067F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7F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67F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67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067FF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7067FF"/>
  </w:style>
  <w:style w:type="character" w:customStyle="1" w:styleId="EndNoteBibliographyTitleChar">
    <w:name w:val="EndNote Bibliography Title Char"/>
    <w:basedOn w:val="NoSpacingChar"/>
    <w:link w:val="EndNoteBibliographyTitle"/>
    <w:rsid w:val="007067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67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067F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06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7FF"/>
  </w:style>
  <w:style w:type="paragraph" w:styleId="Footer">
    <w:name w:val="footer"/>
    <w:basedOn w:val="Normal"/>
    <w:link w:val="FooterChar"/>
    <w:uiPriority w:val="99"/>
    <w:unhideWhenUsed/>
    <w:rsid w:val="007067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7FF"/>
  </w:style>
  <w:style w:type="paragraph" w:styleId="Revision">
    <w:name w:val="Revision"/>
    <w:hidden/>
    <w:uiPriority w:val="99"/>
    <w:semiHidden/>
    <w:rsid w:val="007067F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67FF"/>
  </w:style>
  <w:style w:type="numbering" w:customStyle="1" w:styleId="NoList11">
    <w:name w:val="No List11"/>
    <w:next w:val="NoList"/>
    <w:uiPriority w:val="99"/>
    <w:semiHidden/>
    <w:unhideWhenUsed/>
    <w:rsid w:val="007067FF"/>
  </w:style>
  <w:style w:type="numbering" w:customStyle="1" w:styleId="NoList111">
    <w:name w:val="No List111"/>
    <w:next w:val="NoList"/>
    <w:uiPriority w:val="99"/>
    <w:semiHidden/>
    <w:unhideWhenUsed/>
    <w:rsid w:val="007067FF"/>
  </w:style>
  <w:style w:type="table" w:customStyle="1" w:styleId="TableGrid1">
    <w:name w:val="Table Grid1"/>
    <w:basedOn w:val="TableNormal"/>
    <w:next w:val="TableGrid"/>
    <w:uiPriority w:val="39"/>
    <w:rsid w:val="00706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67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2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8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8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3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1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63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75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64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5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5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5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5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2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2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77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4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18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7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6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9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95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7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9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7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0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7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9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2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1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5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0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43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5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0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8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8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7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96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59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17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1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3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1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0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2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46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74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3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8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1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0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9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7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1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1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8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3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6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7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8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26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87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73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6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0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3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14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0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26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8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9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1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9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4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57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7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7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1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1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83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6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5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3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5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7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6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11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3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4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2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1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1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6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3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0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3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5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4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2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1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0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5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1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12</Pages>
  <Words>2294</Words>
  <Characters>1307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CKS Lindsay</dc:creator>
  <cp:keywords/>
  <dc:description/>
  <cp:lastModifiedBy>JAACKS Lindsay</cp:lastModifiedBy>
  <cp:revision>56</cp:revision>
  <dcterms:created xsi:type="dcterms:W3CDTF">2021-02-17T07:40:00Z</dcterms:created>
  <dcterms:modified xsi:type="dcterms:W3CDTF">2021-02-24T19:44:00Z</dcterms:modified>
</cp:coreProperties>
</file>